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2B470" w14:textId="2F336B55" w:rsidR="00D75C3B" w:rsidRPr="00A51713" w:rsidRDefault="004029C1" w:rsidP="00D75C3B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AppendixE"/>
      <w:bookmarkStart w:id="1" w:name="_GoBack"/>
      <w:r>
        <w:rPr>
          <w:rFonts w:ascii="Arial" w:hAnsi="Arial" w:cs="Arial"/>
          <w:b/>
          <w:bCs/>
          <w:sz w:val="22"/>
          <w:szCs w:val="22"/>
          <w:u w:val="single"/>
        </w:rPr>
        <w:t>Additional File 4</w:t>
      </w:r>
      <w:r w:rsidR="00D75C3B" w:rsidRPr="00A51713">
        <w:rPr>
          <w:rFonts w:ascii="Arial" w:hAnsi="Arial" w:cs="Arial"/>
          <w:b/>
          <w:bCs/>
          <w:sz w:val="22"/>
          <w:szCs w:val="22"/>
          <w:u w:val="single"/>
        </w:rPr>
        <w:t>. Low intensity psychological interventions vs High intensity psychological interventions</w:t>
      </w:r>
    </w:p>
    <w:bookmarkEnd w:id="0"/>
    <w:p w14:paraId="48B1046E" w14:textId="77777777" w:rsidR="00D75C3B" w:rsidRPr="00A51713" w:rsidRDefault="00D75C3B" w:rsidP="00D75C3B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4A03BE56" w14:textId="77777777" w:rsidR="00D75C3B" w:rsidRPr="00A51713" w:rsidRDefault="00D75C3B" w:rsidP="00D75C3B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</w:pPr>
      <w:r w:rsidRPr="00A51713">
        <w:rPr>
          <w:rFonts w:ascii="Arial" w:hAnsi="Arial" w:cs="Arial"/>
          <w:szCs w:val="22"/>
        </w:rPr>
        <w:t>Forest plots of effect sizes on each primary outcome for studies comparing against a high intensity psychological intervention</w:t>
      </w:r>
    </w:p>
    <w:p w14:paraId="0CA9C2EF" w14:textId="77777777" w:rsidR="00D75C3B" w:rsidRPr="00A51713" w:rsidRDefault="002C3477" w:rsidP="00D75C3B">
      <w:pPr>
        <w:pStyle w:val="ListParagraph"/>
        <w:numPr>
          <w:ilvl w:val="0"/>
          <w:numId w:val="11"/>
        </w:numPr>
        <w:spacing w:before="40" w:after="40" w:line="276" w:lineRule="auto"/>
        <w:rPr>
          <w:rFonts w:ascii="Arial" w:hAnsi="Arial" w:cs="Arial"/>
          <w:szCs w:val="22"/>
        </w:rPr>
      </w:pPr>
      <w:hyperlink w:anchor="Psychopathology" w:history="1">
        <w:r w:rsidR="00D75C3B" w:rsidRPr="00A51713">
          <w:rPr>
            <w:rStyle w:val="Hyperlink"/>
            <w:rFonts w:ascii="Arial" w:eastAsiaTheme="majorEastAsia" w:hAnsi="Arial" w:cs="Arial"/>
            <w:color w:val="auto"/>
            <w:szCs w:val="22"/>
          </w:rPr>
          <w:t>Eating disorder psychopathology</w:t>
        </w:r>
      </w:hyperlink>
    </w:p>
    <w:p w14:paraId="67A80E8F" w14:textId="77777777" w:rsidR="00D75C3B" w:rsidRPr="00A51713" w:rsidRDefault="002C3477" w:rsidP="00D75C3B">
      <w:pPr>
        <w:pStyle w:val="ListParagraph"/>
        <w:numPr>
          <w:ilvl w:val="0"/>
          <w:numId w:val="11"/>
        </w:numPr>
        <w:spacing w:before="40" w:after="40" w:line="276" w:lineRule="auto"/>
        <w:rPr>
          <w:rFonts w:ascii="Arial" w:hAnsi="Arial" w:cs="Arial"/>
          <w:szCs w:val="22"/>
        </w:rPr>
      </w:pPr>
      <w:hyperlink w:anchor="Severity" w:history="1">
        <w:r w:rsidR="00D75C3B" w:rsidRPr="00A51713">
          <w:rPr>
            <w:rStyle w:val="Hyperlink"/>
            <w:rFonts w:ascii="Arial" w:eastAsiaTheme="majorEastAsia" w:hAnsi="Arial" w:cs="Arial"/>
            <w:color w:val="auto"/>
            <w:szCs w:val="22"/>
          </w:rPr>
          <w:t>DSM severity specifier-related outcomes</w:t>
        </w:r>
      </w:hyperlink>
    </w:p>
    <w:p w14:paraId="35436595" w14:textId="77777777" w:rsidR="00D75C3B" w:rsidRPr="00A51713" w:rsidRDefault="002C3477" w:rsidP="00D75C3B">
      <w:pPr>
        <w:pStyle w:val="ListParagraph"/>
        <w:numPr>
          <w:ilvl w:val="0"/>
          <w:numId w:val="11"/>
        </w:numPr>
        <w:spacing w:before="40" w:after="40" w:line="276" w:lineRule="auto"/>
        <w:rPr>
          <w:rFonts w:ascii="Arial" w:hAnsi="Arial" w:cs="Arial"/>
          <w:szCs w:val="22"/>
        </w:rPr>
      </w:pPr>
      <w:hyperlink w:anchor="Remission" w:history="1">
        <w:r w:rsidR="00D75C3B" w:rsidRPr="00A51713">
          <w:rPr>
            <w:rStyle w:val="Hyperlink"/>
            <w:rFonts w:ascii="Arial" w:eastAsiaTheme="majorEastAsia" w:hAnsi="Arial" w:cs="Arial"/>
            <w:color w:val="auto"/>
            <w:szCs w:val="22"/>
          </w:rPr>
          <w:t>Remission and/or recovery rates</w:t>
        </w:r>
      </w:hyperlink>
    </w:p>
    <w:p w14:paraId="759CD29A" w14:textId="02D75001" w:rsidR="00D75C3B" w:rsidRPr="00557E4B" w:rsidRDefault="002C3477" w:rsidP="00D75C3B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</w:pPr>
      <w:hyperlink w:anchor="Results" w:history="1">
        <w:r w:rsidR="00D75C3B" w:rsidRPr="00557E4B">
          <w:rPr>
            <w:rStyle w:val="Hyperlink"/>
            <w:rFonts w:ascii="Arial" w:eastAsiaTheme="majorEastAsia" w:hAnsi="Arial" w:cs="Arial"/>
            <w:color w:val="auto"/>
            <w:szCs w:val="22"/>
          </w:rPr>
          <w:t>Meta-analysis results</w:t>
        </w:r>
      </w:hyperlink>
      <w:r w:rsidR="00D75C3B" w:rsidRPr="00557E4B">
        <w:rPr>
          <w:rFonts w:ascii="Arial" w:hAnsi="Arial" w:cs="Arial"/>
          <w:szCs w:val="22"/>
        </w:rPr>
        <w:t xml:space="preserve"> for studies comparing a low intensity psychological intervention against a high intensity psychological intervention on all three primary outcomes</w:t>
      </w:r>
    </w:p>
    <w:p w14:paraId="1C48571B" w14:textId="4B8AF147" w:rsidR="00D75C3B" w:rsidRPr="00A51713" w:rsidRDefault="002C3477" w:rsidP="00D75C3B">
      <w:pPr>
        <w:pStyle w:val="ListParagraph"/>
        <w:numPr>
          <w:ilvl w:val="0"/>
          <w:numId w:val="10"/>
        </w:numPr>
        <w:spacing w:before="40" w:after="40" w:line="276" w:lineRule="auto"/>
        <w:rPr>
          <w:rFonts w:ascii="Arial" w:hAnsi="Arial" w:cs="Arial"/>
          <w:szCs w:val="22"/>
        </w:rPr>
        <w:sectPr w:rsidR="00D75C3B" w:rsidRPr="00A51713" w:rsidSect="00E00F2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hyperlink w:anchor="Funnel" w:history="1">
        <w:r w:rsidR="00D75C3B" w:rsidRPr="00557E4B">
          <w:rPr>
            <w:rStyle w:val="Hyperlink"/>
            <w:rFonts w:ascii="Arial" w:eastAsiaTheme="majorEastAsia" w:hAnsi="Arial" w:cs="Arial"/>
            <w:color w:val="auto"/>
            <w:szCs w:val="22"/>
          </w:rPr>
          <w:t>Funnel plots</w:t>
        </w:r>
      </w:hyperlink>
      <w:r w:rsidR="00D75C3B" w:rsidRPr="00557E4B">
        <w:rPr>
          <w:rFonts w:ascii="Arial" w:hAnsi="Arial" w:cs="Arial"/>
          <w:szCs w:val="22"/>
        </w:rPr>
        <w:t xml:space="preserve"> with </w:t>
      </w:r>
      <w:r w:rsidR="00D75C3B" w:rsidRPr="00A51713">
        <w:rPr>
          <w:rFonts w:ascii="Arial" w:hAnsi="Arial" w:cs="Arial"/>
          <w:szCs w:val="22"/>
        </w:rPr>
        <w:t>imputed studies for studies comparing a low intensity psychological intervention against a high intensity psychological intervention</w:t>
      </w:r>
    </w:p>
    <w:tbl>
      <w:tblPr>
        <w:tblStyle w:val="TableGrid"/>
        <w:tblpPr w:leftFromText="180" w:rightFromText="180" w:vertAnchor="page" w:horzAnchor="margin" w:tblpY="2195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982"/>
        <w:gridCol w:w="1276"/>
        <w:gridCol w:w="1417"/>
        <w:gridCol w:w="1418"/>
        <w:gridCol w:w="1052"/>
        <w:gridCol w:w="920"/>
        <w:gridCol w:w="1458"/>
        <w:gridCol w:w="426"/>
        <w:gridCol w:w="619"/>
        <w:gridCol w:w="1458"/>
        <w:gridCol w:w="800"/>
      </w:tblGrid>
      <w:tr w:rsidR="00D75C3B" w:rsidRPr="00A51713" w14:paraId="7255D89F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5147B15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276" w:type="dxa"/>
            <w:vAlign w:val="center"/>
          </w:tcPr>
          <w:p w14:paraId="466A2C38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’s g</w:t>
            </w:r>
          </w:p>
        </w:tc>
        <w:tc>
          <w:tcPr>
            <w:tcW w:w="1417" w:type="dxa"/>
            <w:vAlign w:val="center"/>
          </w:tcPr>
          <w:p w14:paraId="722F383B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418" w:type="dxa"/>
            <w:vAlign w:val="center"/>
          </w:tcPr>
          <w:p w14:paraId="188D321C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052" w:type="dxa"/>
            <w:vAlign w:val="center"/>
          </w:tcPr>
          <w:p w14:paraId="7BC82D9E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681" w:type="dxa"/>
            <w:gridSpan w:val="6"/>
            <w:vAlign w:val="center"/>
          </w:tcPr>
          <w:p w14:paraId="498AF13F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s’ g and 95% CI</w:t>
            </w:r>
          </w:p>
        </w:tc>
      </w:tr>
      <w:tr w:rsidR="00D75C3B" w:rsidRPr="00A51713" w14:paraId="7515E68D" w14:textId="77777777" w:rsidTr="003D63EF">
        <w:trPr>
          <w:trHeight w:val="244"/>
        </w:trPr>
        <w:tc>
          <w:tcPr>
            <w:tcW w:w="3114" w:type="dxa"/>
            <w:gridSpan w:val="2"/>
            <w:vAlign w:val="center"/>
          </w:tcPr>
          <w:p w14:paraId="62644AB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Bailer 2004</w:t>
            </w:r>
          </w:p>
        </w:tc>
        <w:tc>
          <w:tcPr>
            <w:tcW w:w="1276" w:type="dxa"/>
            <w:vAlign w:val="bottom"/>
          </w:tcPr>
          <w:p w14:paraId="3C9236C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1417" w:type="dxa"/>
            <w:vAlign w:val="bottom"/>
          </w:tcPr>
          <w:p w14:paraId="504B4468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1418" w:type="dxa"/>
            <w:vAlign w:val="bottom"/>
          </w:tcPr>
          <w:p w14:paraId="728C2FC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052" w:type="dxa"/>
            <w:vAlign w:val="bottom"/>
          </w:tcPr>
          <w:p w14:paraId="0711077D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681" w:type="dxa"/>
            <w:gridSpan w:val="6"/>
            <w:vMerge w:val="restart"/>
            <w:vAlign w:val="center"/>
          </w:tcPr>
          <w:p w14:paraId="3358EA01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1D3BF5BB" wp14:editId="204EC534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-1403985</wp:posOffset>
                  </wp:positionV>
                  <wp:extent cx="3410585" cy="1393190"/>
                  <wp:effectExtent l="0" t="0" r="5715" b="3810"/>
                  <wp:wrapSquare wrapText="bothSides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6" t="3914" r="2786" b="13873"/>
                          <a:stretch/>
                        </pic:blipFill>
                        <pic:spPr bwMode="auto">
                          <a:xfrm>
                            <a:off x="0" y="0"/>
                            <a:ext cx="3410585" cy="13931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75C3B" w:rsidRPr="00A51713" w14:paraId="443A69F4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643AA64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e Zwaan 2017</w:t>
            </w:r>
          </w:p>
        </w:tc>
        <w:tc>
          <w:tcPr>
            <w:tcW w:w="1276" w:type="dxa"/>
            <w:vAlign w:val="bottom"/>
          </w:tcPr>
          <w:p w14:paraId="390A0A1F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417" w:type="dxa"/>
            <w:vAlign w:val="bottom"/>
          </w:tcPr>
          <w:p w14:paraId="51332BAA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418" w:type="dxa"/>
            <w:vAlign w:val="bottom"/>
          </w:tcPr>
          <w:p w14:paraId="331F01E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52" w:type="dxa"/>
            <w:vAlign w:val="bottom"/>
          </w:tcPr>
          <w:p w14:paraId="47980EDF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2F7F5DB3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5B5EF3FE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0FFF8BE3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urand 2003</w:t>
            </w:r>
          </w:p>
        </w:tc>
        <w:tc>
          <w:tcPr>
            <w:tcW w:w="1276" w:type="dxa"/>
            <w:vAlign w:val="bottom"/>
          </w:tcPr>
          <w:p w14:paraId="59A6399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417" w:type="dxa"/>
            <w:vAlign w:val="bottom"/>
          </w:tcPr>
          <w:p w14:paraId="58FB28B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1418" w:type="dxa"/>
            <w:vAlign w:val="bottom"/>
          </w:tcPr>
          <w:p w14:paraId="36551745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52" w:type="dxa"/>
            <w:vAlign w:val="bottom"/>
          </w:tcPr>
          <w:p w14:paraId="796A8D67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07BF925F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3679B850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64C33AED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Lock 2021</w:t>
            </w:r>
          </w:p>
        </w:tc>
        <w:tc>
          <w:tcPr>
            <w:tcW w:w="1276" w:type="dxa"/>
            <w:vAlign w:val="bottom"/>
          </w:tcPr>
          <w:p w14:paraId="30B88644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417" w:type="dxa"/>
            <w:vAlign w:val="bottom"/>
          </w:tcPr>
          <w:p w14:paraId="3203B55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1418" w:type="dxa"/>
            <w:vAlign w:val="bottom"/>
          </w:tcPr>
          <w:p w14:paraId="534FE3BA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52" w:type="dxa"/>
            <w:vAlign w:val="bottom"/>
          </w:tcPr>
          <w:p w14:paraId="3AE047B6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492BF599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6BE1467B" w14:textId="77777777" w:rsidTr="003D63EF">
        <w:trPr>
          <w:trHeight w:val="244"/>
        </w:trPr>
        <w:tc>
          <w:tcPr>
            <w:tcW w:w="3114" w:type="dxa"/>
            <w:gridSpan w:val="2"/>
            <w:vAlign w:val="center"/>
          </w:tcPr>
          <w:p w14:paraId="76A0A4B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Peterson 2020</w:t>
            </w:r>
          </w:p>
        </w:tc>
        <w:tc>
          <w:tcPr>
            <w:tcW w:w="1276" w:type="dxa"/>
            <w:vAlign w:val="bottom"/>
          </w:tcPr>
          <w:p w14:paraId="0BDBB72F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417" w:type="dxa"/>
            <w:vAlign w:val="bottom"/>
          </w:tcPr>
          <w:p w14:paraId="070F2A45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418" w:type="dxa"/>
            <w:vAlign w:val="bottom"/>
          </w:tcPr>
          <w:p w14:paraId="6BD54246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52" w:type="dxa"/>
            <w:vAlign w:val="bottom"/>
          </w:tcPr>
          <w:p w14:paraId="6F5C73E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48D69A1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474191BA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3C59C163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hapiro 2007</w:t>
            </w:r>
          </w:p>
        </w:tc>
        <w:tc>
          <w:tcPr>
            <w:tcW w:w="1276" w:type="dxa"/>
            <w:vAlign w:val="bottom"/>
          </w:tcPr>
          <w:p w14:paraId="5A5CD199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417" w:type="dxa"/>
            <w:vAlign w:val="bottom"/>
          </w:tcPr>
          <w:p w14:paraId="35E1C43B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1418" w:type="dxa"/>
            <w:vAlign w:val="bottom"/>
          </w:tcPr>
          <w:p w14:paraId="3131E99F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052" w:type="dxa"/>
            <w:vAlign w:val="bottom"/>
          </w:tcPr>
          <w:p w14:paraId="62DC3899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35743C7F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73EDF0E7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3980724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Wilson 2010</w:t>
            </w:r>
          </w:p>
        </w:tc>
        <w:tc>
          <w:tcPr>
            <w:tcW w:w="1276" w:type="dxa"/>
            <w:vAlign w:val="bottom"/>
          </w:tcPr>
          <w:p w14:paraId="0FABC763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bottom"/>
          </w:tcPr>
          <w:p w14:paraId="4C0CD50A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1418" w:type="dxa"/>
            <w:vAlign w:val="bottom"/>
          </w:tcPr>
          <w:p w14:paraId="2355C3B1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052" w:type="dxa"/>
            <w:vAlign w:val="bottom"/>
          </w:tcPr>
          <w:p w14:paraId="2C4115B9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57EB2B6E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581DEB08" w14:textId="77777777" w:rsidTr="003D63EF">
        <w:trPr>
          <w:trHeight w:val="205"/>
        </w:trPr>
        <w:tc>
          <w:tcPr>
            <w:tcW w:w="3114" w:type="dxa"/>
            <w:gridSpan w:val="2"/>
            <w:vAlign w:val="center"/>
          </w:tcPr>
          <w:p w14:paraId="0A3FB4E0" w14:textId="77777777" w:rsidR="00D75C3B" w:rsidRPr="00A51713" w:rsidRDefault="00D75C3B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High Intensity Intervention Overall</w:t>
            </w:r>
          </w:p>
        </w:tc>
        <w:tc>
          <w:tcPr>
            <w:tcW w:w="1276" w:type="dxa"/>
            <w:vAlign w:val="center"/>
          </w:tcPr>
          <w:p w14:paraId="490A98AA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1417" w:type="dxa"/>
            <w:vAlign w:val="center"/>
          </w:tcPr>
          <w:p w14:paraId="368FA0CD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30</w:t>
            </w:r>
          </w:p>
        </w:tc>
        <w:tc>
          <w:tcPr>
            <w:tcW w:w="1418" w:type="dxa"/>
            <w:vAlign w:val="center"/>
          </w:tcPr>
          <w:p w14:paraId="3F18B9A8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052" w:type="dxa"/>
            <w:vAlign w:val="center"/>
          </w:tcPr>
          <w:p w14:paraId="32972C1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6C8226F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1EE4B55F" w14:textId="77777777" w:rsidTr="003D63EF">
        <w:trPr>
          <w:trHeight w:val="270"/>
        </w:trPr>
        <w:tc>
          <w:tcPr>
            <w:tcW w:w="1132" w:type="dxa"/>
            <w:vAlign w:val="center"/>
          </w:tcPr>
          <w:p w14:paraId="0ECE8453" w14:textId="77777777" w:rsidR="00D75C3B" w:rsidRPr="00A51713" w:rsidRDefault="00D75C3B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3B725A4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42BD4FA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09650D6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01A80FAB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76DB22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-4</w:t>
            </w:r>
          </w:p>
        </w:tc>
        <w:tc>
          <w:tcPr>
            <w:tcW w:w="1458" w:type="dxa"/>
            <w:vAlign w:val="center"/>
          </w:tcPr>
          <w:p w14:paraId="3657F09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-2</w:t>
            </w:r>
          </w:p>
        </w:tc>
        <w:tc>
          <w:tcPr>
            <w:tcW w:w="1045" w:type="dxa"/>
            <w:gridSpan w:val="2"/>
            <w:vAlign w:val="center"/>
          </w:tcPr>
          <w:p w14:paraId="66B48F5A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0</w:t>
            </w:r>
          </w:p>
        </w:tc>
        <w:tc>
          <w:tcPr>
            <w:tcW w:w="1458" w:type="dxa"/>
            <w:vAlign w:val="center"/>
          </w:tcPr>
          <w:p w14:paraId="37EC595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2</w:t>
            </w:r>
          </w:p>
        </w:tc>
        <w:tc>
          <w:tcPr>
            <w:tcW w:w="800" w:type="dxa"/>
            <w:vAlign w:val="center"/>
          </w:tcPr>
          <w:p w14:paraId="012C632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4</w:t>
            </w:r>
          </w:p>
        </w:tc>
      </w:tr>
      <w:tr w:rsidR="00D75C3B" w:rsidRPr="00A51713" w14:paraId="26C5D187" w14:textId="77777777" w:rsidTr="003D63EF">
        <w:trPr>
          <w:trHeight w:val="189"/>
        </w:trPr>
        <w:tc>
          <w:tcPr>
            <w:tcW w:w="1132" w:type="dxa"/>
            <w:vAlign w:val="center"/>
          </w:tcPr>
          <w:p w14:paraId="470ECE10" w14:textId="77777777" w:rsidR="00D75C3B" w:rsidRPr="00A51713" w:rsidRDefault="00D75C3B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1E0404E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B3D0636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F23F58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18DE59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4" w:type="dxa"/>
            <w:gridSpan w:val="3"/>
            <w:vAlign w:val="center"/>
          </w:tcPr>
          <w:p w14:paraId="6BADFDF7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  <w:tc>
          <w:tcPr>
            <w:tcW w:w="2877" w:type="dxa"/>
            <w:gridSpan w:val="3"/>
            <w:vAlign w:val="center"/>
          </w:tcPr>
          <w:p w14:paraId="0CF4CF6A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high intensity intervention</w:t>
            </w:r>
          </w:p>
        </w:tc>
      </w:tr>
      <w:tr w:rsidR="00D75C3B" w:rsidRPr="00A51713" w14:paraId="47E08E45" w14:textId="77777777" w:rsidTr="003D63EF">
        <w:trPr>
          <w:trHeight w:val="105"/>
        </w:trPr>
        <w:tc>
          <w:tcPr>
            <w:tcW w:w="13958" w:type="dxa"/>
            <w:gridSpan w:val="12"/>
            <w:vAlign w:val="center"/>
          </w:tcPr>
          <w:p w14:paraId="0E03EE7B" w14:textId="77777777" w:rsidR="00D75C3B" w:rsidRPr="00A51713" w:rsidRDefault="00D75C3B" w:rsidP="003D63E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te. </w:t>
            </w:r>
            <w:r w:rsidRPr="00A51713">
              <w:rPr>
                <w:rFonts w:ascii="Arial" w:hAnsi="Arial" w:cs="Arial"/>
                <w:sz w:val="22"/>
                <w:szCs w:val="22"/>
              </w:rPr>
              <w:t>Negative values favour low intensity psychological intervention.</w:t>
            </w:r>
          </w:p>
        </w:tc>
      </w:tr>
    </w:tbl>
    <w:p w14:paraId="5678A984" w14:textId="77777777" w:rsidR="00D75C3B" w:rsidRDefault="003D63EF" w:rsidP="003D63EF">
      <w:pPr>
        <w:rPr>
          <w:rFonts w:ascii="Arial" w:hAnsi="Arial" w:cs="Arial"/>
          <w:i/>
          <w:iCs/>
          <w:sz w:val="22"/>
          <w:szCs w:val="22"/>
        </w:rPr>
      </w:pPr>
      <w:bookmarkStart w:id="2" w:name="Psychopathology"/>
      <w:r>
        <w:rPr>
          <w:rFonts w:ascii="Arial" w:hAnsi="Arial" w:cs="Arial"/>
          <w:b/>
          <w:bCs/>
          <w:sz w:val="22"/>
          <w:szCs w:val="22"/>
        </w:rPr>
        <w:t xml:space="preserve">Figure AF4.1.1 </w:t>
      </w:r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high intensity psychological interventions on eating disorder psychopathology</w:t>
      </w:r>
      <w:bookmarkEnd w:id="2"/>
    </w:p>
    <w:p w14:paraId="01B50DDD" w14:textId="77777777" w:rsidR="003D63EF" w:rsidRPr="003D63EF" w:rsidRDefault="003D63EF" w:rsidP="003D63EF"/>
    <w:p w14:paraId="7D47647E" w14:textId="77777777" w:rsidR="003D63EF" w:rsidRPr="003D63EF" w:rsidRDefault="003D63EF" w:rsidP="003D63EF"/>
    <w:p w14:paraId="03C8511C" w14:textId="270C9D9F" w:rsidR="003D63EF" w:rsidRPr="003D63EF" w:rsidRDefault="003D63EF" w:rsidP="003D63EF">
      <w:pPr>
        <w:rPr>
          <w:rFonts w:ascii="Arial" w:hAnsi="Arial" w:cs="Arial"/>
          <w:b/>
          <w:bCs/>
          <w:sz w:val="22"/>
          <w:szCs w:val="22"/>
        </w:rPr>
      </w:pPr>
      <w:r w:rsidRPr="00A51713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AF4</w:t>
      </w:r>
      <w:r w:rsidRPr="00A51713">
        <w:rPr>
          <w:rFonts w:ascii="Arial" w:hAnsi="Arial" w:cs="Arial"/>
          <w:b/>
          <w:bCs/>
          <w:sz w:val="22"/>
          <w:szCs w:val="22"/>
        </w:rPr>
        <w:t>.1.2</w:t>
      </w:r>
      <w:bookmarkStart w:id="3" w:name="Severity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high intensity psychological interventions on DSM severity specifier-related outcomes</w:t>
      </w:r>
    </w:p>
    <w:tbl>
      <w:tblPr>
        <w:tblStyle w:val="TableGrid"/>
        <w:tblpPr w:leftFromText="180" w:rightFromText="180" w:vertAnchor="text" w:horzAnchor="margin" w:tblpY="304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982"/>
        <w:gridCol w:w="1276"/>
        <w:gridCol w:w="1417"/>
        <w:gridCol w:w="1418"/>
        <w:gridCol w:w="1052"/>
        <w:gridCol w:w="920"/>
        <w:gridCol w:w="1458"/>
        <w:gridCol w:w="426"/>
        <w:gridCol w:w="619"/>
        <w:gridCol w:w="1458"/>
        <w:gridCol w:w="800"/>
      </w:tblGrid>
      <w:tr w:rsidR="003D63EF" w:rsidRPr="00A51713" w14:paraId="2BEA8E95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bookmarkEnd w:id="3"/>
          <w:p w14:paraId="0E1F0E95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Study name</w:t>
            </w:r>
          </w:p>
        </w:tc>
        <w:tc>
          <w:tcPr>
            <w:tcW w:w="1276" w:type="dxa"/>
            <w:vAlign w:val="center"/>
          </w:tcPr>
          <w:p w14:paraId="587F2000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's g</w:t>
            </w:r>
          </w:p>
        </w:tc>
        <w:tc>
          <w:tcPr>
            <w:tcW w:w="1417" w:type="dxa"/>
            <w:vAlign w:val="center"/>
          </w:tcPr>
          <w:p w14:paraId="1FFB90D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418" w:type="dxa"/>
            <w:vAlign w:val="center"/>
          </w:tcPr>
          <w:p w14:paraId="10F07714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052" w:type="dxa"/>
            <w:vAlign w:val="center"/>
          </w:tcPr>
          <w:p w14:paraId="7414EE1D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681" w:type="dxa"/>
            <w:gridSpan w:val="6"/>
            <w:vAlign w:val="center"/>
          </w:tcPr>
          <w:p w14:paraId="61FFC30C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Hedges’ g and 95% CI</w:t>
            </w:r>
          </w:p>
        </w:tc>
      </w:tr>
      <w:tr w:rsidR="003D63EF" w:rsidRPr="00A51713" w14:paraId="09CA4FA5" w14:textId="77777777" w:rsidTr="003D63EF">
        <w:trPr>
          <w:trHeight w:val="244"/>
        </w:trPr>
        <w:tc>
          <w:tcPr>
            <w:tcW w:w="3114" w:type="dxa"/>
            <w:gridSpan w:val="2"/>
            <w:vAlign w:val="center"/>
          </w:tcPr>
          <w:p w14:paraId="606CC132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Bailer 2004</w:t>
            </w:r>
          </w:p>
        </w:tc>
        <w:tc>
          <w:tcPr>
            <w:tcW w:w="1276" w:type="dxa"/>
            <w:vAlign w:val="bottom"/>
          </w:tcPr>
          <w:p w14:paraId="473C778D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417" w:type="dxa"/>
            <w:vAlign w:val="bottom"/>
          </w:tcPr>
          <w:p w14:paraId="75C334A3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1418" w:type="dxa"/>
            <w:vAlign w:val="bottom"/>
          </w:tcPr>
          <w:p w14:paraId="5CC737F1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52" w:type="dxa"/>
            <w:vAlign w:val="bottom"/>
          </w:tcPr>
          <w:p w14:paraId="61B9F396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5681" w:type="dxa"/>
            <w:gridSpan w:val="6"/>
            <w:vMerge w:val="restart"/>
            <w:vAlign w:val="center"/>
          </w:tcPr>
          <w:p w14:paraId="35C2B5EF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66432" behindDoc="0" locked="0" layoutInCell="1" allowOverlap="1" wp14:anchorId="7D4C4A52" wp14:editId="72CC1B94">
                  <wp:simplePos x="0" y="0"/>
                  <wp:positionH relativeFrom="column">
                    <wp:posOffset>134620</wp:posOffset>
                  </wp:positionH>
                  <wp:positionV relativeFrom="paragraph">
                    <wp:posOffset>-1316355</wp:posOffset>
                  </wp:positionV>
                  <wp:extent cx="3076575" cy="1306195"/>
                  <wp:effectExtent l="0" t="0" r="0" b="1905"/>
                  <wp:wrapSquare wrapText="bothSides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6" r="3044" b="14286"/>
                          <a:stretch/>
                        </pic:blipFill>
                        <pic:spPr bwMode="auto">
                          <a:xfrm>
                            <a:off x="0" y="0"/>
                            <a:ext cx="3076575" cy="13061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D63EF" w:rsidRPr="00A51713" w14:paraId="434ED38B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315E1ACC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e Zwaan 2017</w:t>
            </w:r>
          </w:p>
        </w:tc>
        <w:tc>
          <w:tcPr>
            <w:tcW w:w="1276" w:type="dxa"/>
            <w:vAlign w:val="bottom"/>
          </w:tcPr>
          <w:p w14:paraId="0236E43F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417" w:type="dxa"/>
            <w:vAlign w:val="bottom"/>
          </w:tcPr>
          <w:p w14:paraId="0EDEFA17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418" w:type="dxa"/>
            <w:vAlign w:val="bottom"/>
          </w:tcPr>
          <w:p w14:paraId="1B2CF67D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52" w:type="dxa"/>
            <w:vAlign w:val="bottom"/>
          </w:tcPr>
          <w:p w14:paraId="26F8D162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32856A61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605EB472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42166033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urand 2003</w:t>
            </w:r>
          </w:p>
        </w:tc>
        <w:tc>
          <w:tcPr>
            <w:tcW w:w="1276" w:type="dxa"/>
            <w:vAlign w:val="bottom"/>
          </w:tcPr>
          <w:p w14:paraId="6F756329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417" w:type="dxa"/>
            <w:vAlign w:val="bottom"/>
          </w:tcPr>
          <w:p w14:paraId="056A058C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418" w:type="dxa"/>
            <w:vAlign w:val="bottom"/>
          </w:tcPr>
          <w:p w14:paraId="4F6383D5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52" w:type="dxa"/>
            <w:vAlign w:val="bottom"/>
          </w:tcPr>
          <w:p w14:paraId="37C5502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27A0D6D7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236A037B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2C3D580D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Lock 2021</w:t>
            </w:r>
          </w:p>
        </w:tc>
        <w:tc>
          <w:tcPr>
            <w:tcW w:w="1276" w:type="dxa"/>
            <w:vAlign w:val="bottom"/>
          </w:tcPr>
          <w:p w14:paraId="4867AE02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0.23</w:t>
            </w:r>
          </w:p>
        </w:tc>
        <w:tc>
          <w:tcPr>
            <w:tcW w:w="1417" w:type="dxa"/>
            <w:vAlign w:val="bottom"/>
          </w:tcPr>
          <w:p w14:paraId="4C8B60E9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418" w:type="dxa"/>
            <w:vAlign w:val="bottom"/>
          </w:tcPr>
          <w:p w14:paraId="1A11B0D9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52" w:type="dxa"/>
            <w:vAlign w:val="bottom"/>
          </w:tcPr>
          <w:p w14:paraId="33BA4562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0C047E32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5EB9D3B5" w14:textId="77777777" w:rsidTr="003D63EF">
        <w:trPr>
          <w:trHeight w:val="244"/>
        </w:trPr>
        <w:tc>
          <w:tcPr>
            <w:tcW w:w="3114" w:type="dxa"/>
            <w:gridSpan w:val="2"/>
            <w:vAlign w:val="center"/>
          </w:tcPr>
          <w:p w14:paraId="35144BD1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Peterson 2020</w:t>
            </w:r>
          </w:p>
        </w:tc>
        <w:tc>
          <w:tcPr>
            <w:tcW w:w="1276" w:type="dxa"/>
            <w:vAlign w:val="bottom"/>
          </w:tcPr>
          <w:p w14:paraId="66AD6B5D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417" w:type="dxa"/>
            <w:vAlign w:val="bottom"/>
          </w:tcPr>
          <w:p w14:paraId="25FCB1D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1418" w:type="dxa"/>
            <w:vAlign w:val="bottom"/>
          </w:tcPr>
          <w:p w14:paraId="6A3F63E3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52" w:type="dxa"/>
            <w:vAlign w:val="bottom"/>
          </w:tcPr>
          <w:p w14:paraId="1CE7F30E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09640FAB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6D3AB847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19FBB6A0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hapiro 2007</w:t>
            </w:r>
          </w:p>
        </w:tc>
        <w:tc>
          <w:tcPr>
            <w:tcW w:w="1276" w:type="dxa"/>
            <w:vAlign w:val="bottom"/>
          </w:tcPr>
          <w:p w14:paraId="6899D2DE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417" w:type="dxa"/>
            <w:vAlign w:val="bottom"/>
          </w:tcPr>
          <w:p w14:paraId="703B7812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418" w:type="dxa"/>
            <w:vAlign w:val="bottom"/>
          </w:tcPr>
          <w:p w14:paraId="347A3A2F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52" w:type="dxa"/>
            <w:vAlign w:val="bottom"/>
          </w:tcPr>
          <w:p w14:paraId="5016E96D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1A05D7F6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138DFE63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00BC79AD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Wilson 2010</w:t>
            </w:r>
          </w:p>
        </w:tc>
        <w:tc>
          <w:tcPr>
            <w:tcW w:w="1276" w:type="dxa"/>
            <w:vAlign w:val="bottom"/>
          </w:tcPr>
          <w:p w14:paraId="59949B51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417" w:type="dxa"/>
            <w:vAlign w:val="bottom"/>
          </w:tcPr>
          <w:p w14:paraId="3517587B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418" w:type="dxa"/>
            <w:vAlign w:val="bottom"/>
          </w:tcPr>
          <w:p w14:paraId="5BAA34C2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52" w:type="dxa"/>
            <w:vAlign w:val="bottom"/>
          </w:tcPr>
          <w:p w14:paraId="2BB6DAA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20EF3341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1FC95DE9" w14:textId="77777777" w:rsidTr="003D63EF">
        <w:trPr>
          <w:trHeight w:val="317"/>
        </w:trPr>
        <w:tc>
          <w:tcPr>
            <w:tcW w:w="3114" w:type="dxa"/>
            <w:gridSpan w:val="2"/>
            <w:vAlign w:val="center"/>
          </w:tcPr>
          <w:p w14:paraId="4964D12A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High Intensity Intervention Overall</w:t>
            </w:r>
          </w:p>
        </w:tc>
        <w:tc>
          <w:tcPr>
            <w:tcW w:w="1276" w:type="dxa"/>
            <w:vAlign w:val="center"/>
          </w:tcPr>
          <w:p w14:paraId="3BB910C0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1417" w:type="dxa"/>
            <w:vAlign w:val="center"/>
          </w:tcPr>
          <w:p w14:paraId="45C45D15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0.31</w:t>
            </w:r>
          </w:p>
        </w:tc>
        <w:tc>
          <w:tcPr>
            <w:tcW w:w="1418" w:type="dxa"/>
            <w:vAlign w:val="center"/>
          </w:tcPr>
          <w:p w14:paraId="1933C579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1052" w:type="dxa"/>
            <w:vAlign w:val="center"/>
          </w:tcPr>
          <w:p w14:paraId="722B7A70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&lt;0.05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0904FF78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63EF" w:rsidRPr="00A51713" w14:paraId="00CD9629" w14:textId="77777777" w:rsidTr="003D63EF">
        <w:trPr>
          <w:trHeight w:val="178"/>
        </w:trPr>
        <w:tc>
          <w:tcPr>
            <w:tcW w:w="1132" w:type="dxa"/>
            <w:vAlign w:val="center"/>
          </w:tcPr>
          <w:p w14:paraId="0B2479C8" w14:textId="77777777" w:rsidR="003D63EF" w:rsidRPr="00A51713" w:rsidRDefault="003D63EF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1160A1BC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32965FD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63A79B2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2C5B72E3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</w:tcPr>
          <w:p w14:paraId="4B534468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-4</w:t>
            </w:r>
          </w:p>
        </w:tc>
        <w:tc>
          <w:tcPr>
            <w:tcW w:w="1458" w:type="dxa"/>
          </w:tcPr>
          <w:p w14:paraId="547430BB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 -2</w:t>
            </w:r>
          </w:p>
        </w:tc>
        <w:tc>
          <w:tcPr>
            <w:tcW w:w="1045" w:type="dxa"/>
            <w:gridSpan w:val="2"/>
          </w:tcPr>
          <w:p w14:paraId="087E65CE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0</w:t>
            </w:r>
          </w:p>
        </w:tc>
        <w:tc>
          <w:tcPr>
            <w:tcW w:w="1458" w:type="dxa"/>
          </w:tcPr>
          <w:p w14:paraId="74144A94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2</w:t>
            </w:r>
          </w:p>
        </w:tc>
        <w:tc>
          <w:tcPr>
            <w:tcW w:w="800" w:type="dxa"/>
          </w:tcPr>
          <w:p w14:paraId="497DF931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4</w:t>
            </w:r>
          </w:p>
        </w:tc>
      </w:tr>
      <w:tr w:rsidR="003D63EF" w:rsidRPr="00A51713" w14:paraId="144772BB" w14:textId="77777777" w:rsidTr="003D63EF">
        <w:trPr>
          <w:trHeight w:val="422"/>
        </w:trPr>
        <w:tc>
          <w:tcPr>
            <w:tcW w:w="1132" w:type="dxa"/>
            <w:vAlign w:val="center"/>
          </w:tcPr>
          <w:p w14:paraId="6A064FB3" w14:textId="77777777" w:rsidR="003D63EF" w:rsidRPr="00A51713" w:rsidRDefault="003D63EF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0F2C77B3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7F8BBA9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C440D9F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39CB74B0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4" w:type="dxa"/>
            <w:gridSpan w:val="3"/>
            <w:vAlign w:val="center"/>
          </w:tcPr>
          <w:p w14:paraId="4D485B4E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  <w:tc>
          <w:tcPr>
            <w:tcW w:w="2877" w:type="dxa"/>
            <w:gridSpan w:val="3"/>
            <w:vAlign w:val="center"/>
          </w:tcPr>
          <w:p w14:paraId="6BE3913B" w14:textId="77777777" w:rsidR="003D63EF" w:rsidRPr="00A51713" w:rsidRDefault="003D63EF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high intensity intervention</w:t>
            </w:r>
          </w:p>
        </w:tc>
      </w:tr>
      <w:tr w:rsidR="003D63EF" w:rsidRPr="00A51713" w14:paraId="3FC82BFC" w14:textId="77777777" w:rsidTr="003D63EF">
        <w:trPr>
          <w:trHeight w:val="127"/>
        </w:trPr>
        <w:tc>
          <w:tcPr>
            <w:tcW w:w="13958" w:type="dxa"/>
            <w:gridSpan w:val="12"/>
            <w:vAlign w:val="center"/>
          </w:tcPr>
          <w:p w14:paraId="140931CC" w14:textId="77777777" w:rsidR="003D63EF" w:rsidRPr="00A51713" w:rsidRDefault="003D63EF" w:rsidP="003D63E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Note.</w:t>
            </w:r>
            <w:r w:rsidRPr="00A51713">
              <w:rPr>
                <w:rFonts w:ascii="Arial" w:hAnsi="Arial" w:cs="Arial"/>
                <w:sz w:val="22"/>
                <w:szCs w:val="22"/>
              </w:rPr>
              <w:t xml:space="preserve"> Negative values favour low intensity psychological intervention.</w:t>
            </w:r>
          </w:p>
        </w:tc>
      </w:tr>
    </w:tbl>
    <w:p w14:paraId="5EA42E6D" w14:textId="77777777" w:rsidR="003D63EF" w:rsidRPr="003D63EF" w:rsidRDefault="003D63EF" w:rsidP="003D63EF"/>
    <w:p w14:paraId="3A283C91" w14:textId="034C5A01" w:rsidR="003D63EF" w:rsidRPr="003D63EF" w:rsidRDefault="003D63EF" w:rsidP="003D63EF">
      <w:pPr>
        <w:sectPr w:rsidR="003D63EF" w:rsidRPr="003D63EF" w:rsidSect="002A4F6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26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982"/>
        <w:gridCol w:w="1276"/>
        <w:gridCol w:w="1417"/>
        <w:gridCol w:w="1418"/>
        <w:gridCol w:w="1052"/>
        <w:gridCol w:w="920"/>
        <w:gridCol w:w="1458"/>
        <w:gridCol w:w="426"/>
        <w:gridCol w:w="619"/>
        <w:gridCol w:w="1458"/>
        <w:gridCol w:w="800"/>
      </w:tblGrid>
      <w:tr w:rsidR="00D75C3B" w:rsidRPr="00A51713" w14:paraId="299591C9" w14:textId="77777777" w:rsidTr="003D63EF">
        <w:trPr>
          <w:trHeight w:val="270"/>
        </w:trPr>
        <w:tc>
          <w:tcPr>
            <w:tcW w:w="3114" w:type="dxa"/>
            <w:gridSpan w:val="2"/>
            <w:vAlign w:val="center"/>
          </w:tcPr>
          <w:p w14:paraId="4178684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tudy name</w:t>
            </w:r>
          </w:p>
        </w:tc>
        <w:tc>
          <w:tcPr>
            <w:tcW w:w="1276" w:type="dxa"/>
            <w:vAlign w:val="center"/>
          </w:tcPr>
          <w:p w14:paraId="43455A9D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Risk ratio</w:t>
            </w:r>
          </w:p>
        </w:tc>
        <w:tc>
          <w:tcPr>
            <w:tcW w:w="1417" w:type="dxa"/>
            <w:vAlign w:val="center"/>
          </w:tcPr>
          <w:p w14:paraId="56B2055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Lower limit</w:t>
            </w:r>
          </w:p>
        </w:tc>
        <w:tc>
          <w:tcPr>
            <w:tcW w:w="1418" w:type="dxa"/>
            <w:vAlign w:val="center"/>
          </w:tcPr>
          <w:p w14:paraId="0682A475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Upper limit</w:t>
            </w:r>
          </w:p>
        </w:tc>
        <w:tc>
          <w:tcPr>
            <w:tcW w:w="1052" w:type="dxa"/>
            <w:vAlign w:val="center"/>
          </w:tcPr>
          <w:p w14:paraId="5CEBE08A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5681" w:type="dxa"/>
            <w:gridSpan w:val="6"/>
            <w:vAlign w:val="center"/>
          </w:tcPr>
          <w:p w14:paraId="6011E546" w14:textId="170D5269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Risk ratio and 95% CI</w:t>
            </w:r>
          </w:p>
        </w:tc>
      </w:tr>
      <w:tr w:rsidR="00D75C3B" w:rsidRPr="00A51713" w14:paraId="54886F4D" w14:textId="77777777" w:rsidTr="003D63EF">
        <w:trPr>
          <w:trHeight w:val="288"/>
        </w:trPr>
        <w:tc>
          <w:tcPr>
            <w:tcW w:w="3114" w:type="dxa"/>
            <w:gridSpan w:val="2"/>
            <w:vAlign w:val="center"/>
          </w:tcPr>
          <w:p w14:paraId="6A06A050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Bailer 2004</w:t>
            </w:r>
          </w:p>
        </w:tc>
        <w:tc>
          <w:tcPr>
            <w:tcW w:w="1276" w:type="dxa"/>
            <w:vAlign w:val="bottom"/>
          </w:tcPr>
          <w:p w14:paraId="1B41042B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417" w:type="dxa"/>
            <w:vAlign w:val="bottom"/>
          </w:tcPr>
          <w:p w14:paraId="284996B3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418" w:type="dxa"/>
            <w:vAlign w:val="bottom"/>
          </w:tcPr>
          <w:p w14:paraId="2A2729E5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1052" w:type="dxa"/>
            <w:vAlign w:val="bottom"/>
          </w:tcPr>
          <w:p w14:paraId="3B7EFA01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5681" w:type="dxa"/>
            <w:gridSpan w:val="6"/>
            <w:vMerge w:val="restart"/>
            <w:vAlign w:val="center"/>
          </w:tcPr>
          <w:p w14:paraId="1149BA9A" w14:textId="5F1F47D4" w:rsidR="00D75C3B" w:rsidRPr="00A51713" w:rsidRDefault="00FC3715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noProof/>
                <w:sz w:val="16"/>
                <w:szCs w:val="16"/>
                <w:lang w:val="en-IN" w:eastAsia="en-IN"/>
              </w:rPr>
              <w:drawing>
                <wp:anchor distT="0" distB="0" distL="114300" distR="114300" simplePos="0" relativeHeight="251661312" behindDoc="0" locked="0" layoutInCell="1" allowOverlap="1" wp14:anchorId="64D104D9" wp14:editId="2ED4304F">
                  <wp:simplePos x="0" y="0"/>
                  <wp:positionH relativeFrom="column">
                    <wp:posOffset>123190</wp:posOffset>
                  </wp:positionH>
                  <wp:positionV relativeFrom="paragraph">
                    <wp:posOffset>-558800</wp:posOffset>
                  </wp:positionV>
                  <wp:extent cx="3120390" cy="1247775"/>
                  <wp:effectExtent l="0" t="0" r="3810" b="0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1" t="4535" r="4572" b="17460"/>
                          <a:stretch/>
                        </pic:blipFill>
                        <pic:spPr bwMode="auto">
                          <a:xfrm>
                            <a:off x="0" y="0"/>
                            <a:ext cx="3120390" cy="1247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75C3B" w:rsidRPr="00A51713" w14:paraId="7C9914CF" w14:textId="77777777" w:rsidTr="003D63EF">
        <w:trPr>
          <w:trHeight w:val="306"/>
        </w:trPr>
        <w:tc>
          <w:tcPr>
            <w:tcW w:w="3114" w:type="dxa"/>
            <w:gridSpan w:val="2"/>
            <w:vAlign w:val="center"/>
          </w:tcPr>
          <w:p w14:paraId="1122B02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de Zwaan 2017</w:t>
            </w:r>
          </w:p>
        </w:tc>
        <w:tc>
          <w:tcPr>
            <w:tcW w:w="1276" w:type="dxa"/>
            <w:vAlign w:val="bottom"/>
          </w:tcPr>
          <w:p w14:paraId="7ACC46BE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417" w:type="dxa"/>
            <w:vAlign w:val="bottom"/>
          </w:tcPr>
          <w:p w14:paraId="09C2D5EC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418" w:type="dxa"/>
            <w:vAlign w:val="bottom"/>
          </w:tcPr>
          <w:p w14:paraId="12956B9F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052" w:type="dxa"/>
            <w:vAlign w:val="bottom"/>
          </w:tcPr>
          <w:p w14:paraId="094E5EAC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1E92B0E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7E6E793D" w14:textId="77777777" w:rsidTr="003D63EF">
        <w:trPr>
          <w:trHeight w:val="267"/>
        </w:trPr>
        <w:tc>
          <w:tcPr>
            <w:tcW w:w="3114" w:type="dxa"/>
            <w:gridSpan w:val="2"/>
            <w:vAlign w:val="center"/>
          </w:tcPr>
          <w:p w14:paraId="17C03E51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Lock 2021</w:t>
            </w:r>
          </w:p>
        </w:tc>
        <w:tc>
          <w:tcPr>
            <w:tcW w:w="1276" w:type="dxa"/>
            <w:vAlign w:val="bottom"/>
          </w:tcPr>
          <w:p w14:paraId="4523594E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417" w:type="dxa"/>
            <w:vAlign w:val="bottom"/>
          </w:tcPr>
          <w:p w14:paraId="7825E1CB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418" w:type="dxa"/>
            <w:vAlign w:val="bottom"/>
          </w:tcPr>
          <w:p w14:paraId="60542E7E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052" w:type="dxa"/>
            <w:vAlign w:val="bottom"/>
          </w:tcPr>
          <w:p w14:paraId="18887A75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46CE9672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576FA39D" w14:textId="77777777" w:rsidTr="003D63EF">
        <w:trPr>
          <w:trHeight w:val="300"/>
        </w:trPr>
        <w:tc>
          <w:tcPr>
            <w:tcW w:w="3114" w:type="dxa"/>
            <w:gridSpan w:val="2"/>
            <w:vAlign w:val="center"/>
          </w:tcPr>
          <w:p w14:paraId="6F2E1397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Peterson 2020</w:t>
            </w:r>
          </w:p>
        </w:tc>
        <w:tc>
          <w:tcPr>
            <w:tcW w:w="1276" w:type="dxa"/>
            <w:vAlign w:val="bottom"/>
          </w:tcPr>
          <w:p w14:paraId="55B2809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bottom"/>
          </w:tcPr>
          <w:p w14:paraId="3BFB0621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418" w:type="dxa"/>
            <w:vAlign w:val="bottom"/>
          </w:tcPr>
          <w:p w14:paraId="2826F675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052" w:type="dxa"/>
            <w:vAlign w:val="bottom"/>
          </w:tcPr>
          <w:p w14:paraId="79C9B181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49AB9B3F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583E30E2" w14:textId="77777777" w:rsidTr="003D63EF">
        <w:trPr>
          <w:trHeight w:val="403"/>
        </w:trPr>
        <w:tc>
          <w:tcPr>
            <w:tcW w:w="3114" w:type="dxa"/>
            <w:gridSpan w:val="2"/>
            <w:vAlign w:val="bottom"/>
          </w:tcPr>
          <w:p w14:paraId="70E4B52B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Shapiro 2007</w:t>
            </w:r>
          </w:p>
        </w:tc>
        <w:tc>
          <w:tcPr>
            <w:tcW w:w="1276" w:type="dxa"/>
            <w:vAlign w:val="bottom"/>
          </w:tcPr>
          <w:p w14:paraId="11072B7C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  <w:tc>
          <w:tcPr>
            <w:tcW w:w="1417" w:type="dxa"/>
            <w:vAlign w:val="bottom"/>
          </w:tcPr>
          <w:p w14:paraId="5B1BE71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18" w:type="dxa"/>
            <w:vAlign w:val="bottom"/>
          </w:tcPr>
          <w:p w14:paraId="587C922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20.49</w:t>
            </w:r>
          </w:p>
        </w:tc>
        <w:tc>
          <w:tcPr>
            <w:tcW w:w="1052" w:type="dxa"/>
            <w:vAlign w:val="bottom"/>
          </w:tcPr>
          <w:p w14:paraId="3DFEC7BE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72418FFF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2E9B43EA" w14:textId="77777777" w:rsidTr="003D63EF">
        <w:trPr>
          <w:trHeight w:val="215"/>
        </w:trPr>
        <w:tc>
          <w:tcPr>
            <w:tcW w:w="3114" w:type="dxa"/>
            <w:gridSpan w:val="2"/>
            <w:vAlign w:val="center"/>
          </w:tcPr>
          <w:p w14:paraId="64E622B2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Vs. High Intensity Intervention Overall</w:t>
            </w:r>
          </w:p>
        </w:tc>
        <w:tc>
          <w:tcPr>
            <w:tcW w:w="1276" w:type="dxa"/>
            <w:vAlign w:val="center"/>
          </w:tcPr>
          <w:p w14:paraId="6BCDE346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1417" w:type="dxa"/>
            <w:vAlign w:val="center"/>
          </w:tcPr>
          <w:p w14:paraId="5494E1C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418" w:type="dxa"/>
            <w:vAlign w:val="center"/>
          </w:tcPr>
          <w:p w14:paraId="6EA55D30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052" w:type="dxa"/>
            <w:vAlign w:val="center"/>
          </w:tcPr>
          <w:p w14:paraId="58F4DD7E" w14:textId="77777777" w:rsidR="00D75C3B" w:rsidRPr="00A51713" w:rsidRDefault="00D75C3B" w:rsidP="003D63E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1713">
              <w:rPr>
                <w:rFonts w:ascii="Arial" w:hAnsi="Arial" w:cs="Arial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5681" w:type="dxa"/>
            <w:gridSpan w:val="6"/>
            <w:vMerge/>
            <w:vAlign w:val="center"/>
          </w:tcPr>
          <w:p w14:paraId="44E209B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5C3B" w:rsidRPr="00A51713" w14:paraId="64C9F4D8" w14:textId="77777777" w:rsidTr="003D63EF">
        <w:trPr>
          <w:trHeight w:val="270"/>
        </w:trPr>
        <w:tc>
          <w:tcPr>
            <w:tcW w:w="1132" w:type="dxa"/>
            <w:vAlign w:val="center"/>
          </w:tcPr>
          <w:p w14:paraId="158935B6" w14:textId="77777777" w:rsidR="00D75C3B" w:rsidRPr="00A51713" w:rsidRDefault="00D75C3B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4BDE4874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98E72F8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8DD4BFD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3CB9161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</w:tcPr>
          <w:p w14:paraId="2390F00F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0.01</w:t>
            </w:r>
          </w:p>
        </w:tc>
        <w:tc>
          <w:tcPr>
            <w:tcW w:w="1458" w:type="dxa"/>
          </w:tcPr>
          <w:p w14:paraId="0A562D6B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  0.1</w:t>
            </w:r>
          </w:p>
        </w:tc>
        <w:tc>
          <w:tcPr>
            <w:tcW w:w="1045" w:type="dxa"/>
            <w:gridSpan w:val="2"/>
          </w:tcPr>
          <w:p w14:paraId="27191DAA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1</w:t>
            </w:r>
          </w:p>
        </w:tc>
        <w:tc>
          <w:tcPr>
            <w:tcW w:w="1458" w:type="dxa"/>
          </w:tcPr>
          <w:p w14:paraId="0993DAA7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      10</w:t>
            </w:r>
          </w:p>
        </w:tc>
        <w:tc>
          <w:tcPr>
            <w:tcW w:w="800" w:type="dxa"/>
          </w:tcPr>
          <w:p w14:paraId="0837EE9F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 xml:space="preserve"> 100</w:t>
            </w:r>
          </w:p>
        </w:tc>
      </w:tr>
      <w:tr w:rsidR="00D75C3B" w:rsidRPr="00A51713" w14:paraId="0351D661" w14:textId="77777777" w:rsidTr="003D63EF">
        <w:trPr>
          <w:trHeight w:val="422"/>
        </w:trPr>
        <w:tc>
          <w:tcPr>
            <w:tcW w:w="1132" w:type="dxa"/>
            <w:vAlign w:val="center"/>
          </w:tcPr>
          <w:p w14:paraId="32C2ED51" w14:textId="77777777" w:rsidR="00D75C3B" w:rsidRPr="00A51713" w:rsidRDefault="00D75C3B" w:rsidP="003D63E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B171703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FDABF15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5E15F2C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vAlign w:val="center"/>
          </w:tcPr>
          <w:p w14:paraId="720CECF4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4" w:type="dxa"/>
            <w:gridSpan w:val="3"/>
            <w:vAlign w:val="center"/>
          </w:tcPr>
          <w:p w14:paraId="74EB41E7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high intensity intervention</w:t>
            </w:r>
          </w:p>
        </w:tc>
        <w:tc>
          <w:tcPr>
            <w:tcW w:w="2877" w:type="dxa"/>
            <w:gridSpan w:val="3"/>
            <w:vAlign w:val="center"/>
          </w:tcPr>
          <w:p w14:paraId="004C1F1A" w14:textId="77777777" w:rsidR="00D75C3B" w:rsidRPr="00A51713" w:rsidRDefault="00D75C3B" w:rsidP="003D63EF">
            <w:pPr>
              <w:rPr>
                <w:rFonts w:ascii="Arial" w:hAnsi="Arial" w:cs="Arial"/>
                <w:sz w:val="16"/>
                <w:szCs w:val="16"/>
              </w:rPr>
            </w:pPr>
            <w:r w:rsidRPr="00A51713">
              <w:rPr>
                <w:rFonts w:ascii="Arial" w:hAnsi="Arial" w:cs="Arial"/>
                <w:sz w:val="16"/>
                <w:szCs w:val="16"/>
              </w:rPr>
              <w:t>Favours low intensity intervention</w:t>
            </w:r>
          </w:p>
        </w:tc>
      </w:tr>
      <w:tr w:rsidR="00D75C3B" w:rsidRPr="00A51713" w14:paraId="3130E7A3" w14:textId="77777777" w:rsidTr="003D63EF">
        <w:trPr>
          <w:trHeight w:val="127"/>
        </w:trPr>
        <w:tc>
          <w:tcPr>
            <w:tcW w:w="13958" w:type="dxa"/>
            <w:gridSpan w:val="12"/>
            <w:vAlign w:val="center"/>
          </w:tcPr>
          <w:p w14:paraId="759A07FA" w14:textId="77777777" w:rsidR="00D75C3B" w:rsidRPr="00A51713" w:rsidRDefault="00D75C3B" w:rsidP="003D63E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517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171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te. </w:t>
            </w:r>
            <w:r w:rsidRPr="00A51713">
              <w:rPr>
                <w:rFonts w:ascii="Arial" w:hAnsi="Arial" w:cs="Arial"/>
                <w:sz w:val="22"/>
                <w:szCs w:val="22"/>
              </w:rPr>
              <w:t>Values greater than 1 favour low intensity psychological intervention.</w:t>
            </w:r>
          </w:p>
        </w:tc>
      </w:tr>
    </w:tbl>
    <w:p w14:paraId="10259726" w14:textId="77777777" w:rsidR="003D63EF" w:rsidRPr="00A51713" w:rsidRDefault="003D63EF" w:rsidP="003D63EF">
      <w:pPr>
        <w:framePr w:hSpace="180" w:wrap="around" w:vAnchor="page" w:hAnchor="margin" w:y="1441"/>
        <w:rPr>
          <w:rFonts w:ascii="Arial" w:hAnsi="Arial" w:cs="Arial"/>
          <w:b/>
          <w:bCs/>
          <w:sz w:val="22"/>
          <w:szCs w:val="22"/>
        </w:rPr>
      </w:pPr>
      <w:r w:rsidRPr="00A51713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AF4</w:t>
      </w:r>
      <w:r w:rsidRPr="00A51713">
        <w:rPr>
          <w:rFonts w:ascii="Arial" w:hAnsi="Arial" w:cs="Arial"/>
          <w:b/>
          <w:bCs/>
          <w:sz w:val="22"/>
          <w:szCs w:val="22"/>
        </w:rPr>
        <w:t>.1.3</w:t>
      </w:r>
    </w:p>
    <w:p w14:paraId="3C332C82" w14:textId="0D244AEC" w:rsidR="00D75C3B" w:rsidRPr="00A51713" w:rsidRDefault="003D63EF" w:rsidP="003D63EF">
      <w:bookmarkStart w:id="4" w:name="Remission"/>
      <w:r w:rsidRPr="00A51713">
        <w:rPr>
          <w:rFonts w:ascii="Arial" w:hAnsi="Arial" w:cs="Arial"/>
          <w:i/>
          <w:iCs/>
          <w:sz w:val="22"/>
          <w:szCs w:val="22"/>
        </w:rPr>
        <w:t>Forest plot of controlled between-group effect sizes for comparisons between low intensity psychological interventions and high intensity psychological interventions on rates of remission and recovery</w:t>
      </w:r>
      <w:bookmarkEnd w:id="4"/>
    </w:p>
    <w:p w14:paraId="123F5E55" w14:textId="019FA04C" w:rsidR="00D75C3B" w:rsidRDefault="00D75C3B" w:rsidP="00D75C3B">
      <w:pPr>
        <w:spacing w:line="276" w:lineRule="auto"/>
      </w:pPr>
    </w:p>
    <w:p w14:paraId="63D544A5" w14:textId="222EFFF2" w:rsidR="003D63EF" w:rsidRPr="003D63EF" w:rsidRDefault="003D63EF" w:rsidP="003D63EF"/>
    <w:p w14:paraId="001DB0B9" w14:textId="0E115977" w:rsidR="003D63EF" w:rsidRPr="003D63EF" w:rsidRDefault="003D63EF" w:rsidP="003D63EF"/>
    <w:p w14:paraId="4AA1DCCF" w14:textId="3EA0CA58" w:rsidR="003D63EF" w:rsidRPr="003D63EF" w:rsidRDefault="003D63EF" w:rsidP="003D63EF"/>
    <w:p w14:paraId="397F7985" w14:textId="6A65BE34" w:rsidR="003D63EF" w:rsidRPr="003D63EF" w:rsidRDefault="003D63EF" w:rsidP="003D63EF"/>
    <w:p w14:paraId="5C3EB764" w14:textId="6D0E63BF" w:rsidR="003D63EF" w:rsidRPr="003D63EF" w:rsidRDefault="003D63EF" w:rsidP="003D63EF"/>
    <w:p w14:paraId="5C159038" w14:textId="424A9BAC" w:rsidR="003D63EF" w:rsidRPr="003D63EF" w:rsidRDefault="003D63EF" w:rsidP="003D63EF"/>
    <w:p w14:paraId="4342DB78" w14:textId="0CA46D31" w:rsidR="003D63EF" w:rsidRPr="003D63EF" w:rsidRDefault="003D63EF" w:rsidP="003D63EF"/>
    <w:p w14:paraId="171C1F05" w14:textId="2CDEBA7D" w:rsidR="003D63EF" w:rsidRPr="003D63EF" w:rsidRDefault="003D63EF" w:rsidP="003D63EF"/>
    <w:p w14:paraId="77A525AC" w14:textId="15A336A4" w:rsidR="003D63EF" w:rsidRPr="003D63EF" w:rsidRDefault="003D63EF" w:rsidP="003D63EF"/>
    <w:p w14:paraId="3173EE7F" w14:textId="47914B76" w:rsidR="003D63EF" w:rsidRPr="003D63EF" w:rsidRDefault="003D63EF" w:rsidP="003D63EF"/>
    <w:p w14:paraId="2C08D917" w14:textId="6A7D1E6B" w:rsidR="003D63EF" w:rsidRPr="003D63EF" w:rsidRDefault="003D63EF" w:rsidP="003D63EF"/>
    <w:p w14:paraId="5D04F19F" w14:textId="21B6392E" w:rsidR="003D63EF" w:rsidRPr="003D63EF" w:rsidRDefault="003D63EF" w:rsidP="003D63EF"/>
    <w:p w14:paraId="66BC5A13" w14:textId="62D865DD" w:rsidR="003D63EF" w:rsidRPr="003D63EF" w:rsidRDefault="003D63EF" w:rsidP="003D63EF"/>
    <w:p w14:paraId="22C8BCC2" w14:textId="09FE206B" w:rsidR="003D63EF" w:rsidRPr="003D63EF" w:rsidRDefault="003D63EF" w:rsidP="003D63EF"/>
    <w:p w14:paraId="752E565A" w14:textId="0DB39E5A" w:rsidR="003D63EF" w:rsidRPr="003D63EF" w:rsidRDefault="003D63EF" w:rsidP="003D63EF"/>
    <w:p w14:paraId="3ECEACA6" w14:textId="19C240DC" w:rsidR="003D63EF" w:rsidRPr="003D63EF" w:rsidRDefault="003D63EF" w:rsidP="003D63EF"/>
    <w:p w14:paraId="4564FF52" w14:textId="311008AD" w:rsidR="003D63EF" w:rsidRPr="00557E4B" w:rsidRDefault="003D63EF" w:rsidP="003D63EF">
      <w:pPr>
        <w:rPr>
          <w:sz w:val="32"/>
          <w:szCs w:val="32"/>
        </w:rPr>
      </w:pPr>
      <w:bookmarkStart w:id="5" w:name="Results"/>
      <w:r w:rsidRPr="00557E4B">
        <w:rPr>
          <w:rFonts w:ascii="Arial" w:hAnsi="Arial" w:cs="Arial"/>
          <w:b/>
          <w:bCs/>
          <w:sz w:val="21"/>
          <w:szCs w:val="21"/>
        </w:rPr>
        <w:lastRenderedPageBreak/>
        <w:t>Table AF4.2</w:t>
      </w:r>
      <w:r w:rsidRPr="00557E4B">
        <w:rPr>
          <w:rFonts w:ascii="Arial" w:hAnsi="Arial" w:cs="Arial"/>
          <w:sz w:val="21"/>
          <w:szCs w:val="21"/>
        </w:rPr>
        <w:t xml:space="preserve"> </w:t>
      </w:r>
      <w:bookmarkEnd w:id="5"/>
      <w:r w:rsidRPr="00557E4B">
        <w:rPr>
          <w:rFonts w:ascii="Arial" w:hAnsi="Arial" w:cs="Arial"/>
          <w:i/>
          <w:iCs/>
          <w:sz w:val="21"/>
          <w:szCs w:val="21"/>
        </w:rPr>
        <w:t>Meta-analysis results for studies comparing a low intensity psychological intervention against a high intensity psychological intervention on all three primary outcomes</w:t>
      </w:r>
    </w:p>
    <w:tbl>
      <w:tblPr>
        <w:tblStyle w:val="TableGrid"/>
        <w:tblpPr w:leftFromText="180" w:rightFromText="180" w:vertAnchor="page" w:horzAnchor="margin" w:tblpY="2045"/>
        <w:tblW w:w="13998" w:type="dxa"/>
        <w:tblLook w:val="04A0" w:firstRow="1" w:lastRow="0" w:firstColumn="1" w:lastColumn="0" w:noHBand="0" w:noVBand="1"/>
      </w:tblPr>
      <w:tblGrid>
        <w:gridCol w:w="4919"/>
        <w:gridCol w:w="1027"/>
        <w:gridCol w:w="1000"/>
        <w:gridCol w:w="1568"/>
        <w:gridCol w:w="830"/>
        <w:gridCol w:w="889"/>
        <w:gridCol w:w="1091"/>
        <w:gridCol w:w="232"/>
        <w:gridCol w:w="872"/>
        <w:gridCol w:w="107"/>
        <w:gridCol w:w="1358"/>
        <w:gridCol w:w="105"/>
      </w:tblGrid>
      <w:tr w:rsidR="003D63EF" w:rsidRPr="00A51713" w14:paraId="4141FA23" w14:textId="77777777" w:rsidTr="003D63EF">
        <w:trPr>
          <w:trHeight w:val="226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82BB7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1BD75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Ncom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E1144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92D6E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092A0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5F0C5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29E17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7C12E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NNT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AE00C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Q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D63EF" w:rsidRPr="00A51713" w14:paraId="4F381C22" w14:textId="77777777" w:rsidTr="003D63EF">
        <w:trPr>
          <w:gridAfter w:val="1"/>
          <w:wAfter w:w="105" w:type="dxa"/>
          <w:trHeight w:val="246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25D906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Eating disorder psychopathology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37986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C1F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270E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0 to 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124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3A6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7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8BD8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96F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3.5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5B3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30 (0.29)</w:t>
            </w:r>
          </w:p>
        </w:tc>
      </w:tr>
      <w:tr w:rsidR="003D63EF" w:rsidRPr="00A51713" w14:paraId="6A242D5D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30A0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2FA9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2F7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82C7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A0A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EF1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44CF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891E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29A3E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35D63E0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AAD1B" w14:textId="4E09DB6D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F881A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162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AAC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913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499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718C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F160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C4B0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3960FED3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AFFD" w14:textId="6B33C97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B6297" w14:textId="3CC42D59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200FE" w14:textId="4D0C90D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C45A" w14:textId="761C617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8 to 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6D63" w14:textId="39D3ED4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5941" w14:textId="12423E3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6CC3D" w14:textId="1259AF22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.5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E76D" w14:textId="15A0551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0679" w14:textId="42ED0D8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272C8AA6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0A162" w14:textId="1B2BBF8B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1C9E" w14:textId="785FFB61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2C884" w14:textId="153BA7C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581A" w14:textId="2CA1758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2 to 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C9B8" w14:textId="4925D6B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5D61" w14:textId="4BABFAA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1B4B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E9E7" w14:textId="1FBCE63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5.4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4512" w14:textId="2CD983C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2 (0.97)</w:t>
            </w:r>
          </w:p>
        </w:tc>
      </w:tr>
      <w:tr w:rsidR="003D63EF" w:rsidRPr="00A51713" w14:paraId="34718108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31D3" w14:textId="2FA07BE6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322A" w14:textId="3ABDF8E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25CF" w14:textId="2502814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26B04" w14:textId="6C27101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98 to 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32BE" w14:textId="31A1D14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AF5E" w14:textId="27E7234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9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64DE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6992" w14:textId="69405BD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7E679" w14:textId="651112A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24 (0.07)</w:t>
            </w:r>
          </w:p>
        </w:tc>
      </w:tr>
      <w:tr w:rsidR="003D63EF" w:rsidRPr="00A51713" w14:paraId="124F59B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7D4A" w14:textId="5B05D461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A7AD7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66C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47A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67B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1270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33D71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E23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C48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2D70E05B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63CC" w14:textId="09B1782A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517E" w14:textId="785B9E73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1414" w14:textId="6DDA8EA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4425" w14:textId="749F4D4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4 to 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031B" w14:textId="1E65321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D71C" w14:textId="2B3FF30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1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1EC4" w14:textId="4F5B1661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3DFD" w14:textId="747661F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E541" w14:textId="7C998C6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27 (0.20)</w:t>
            </w:r>
          </w:p>
        </w:tc>
      </w:tr>
      <w:tr w:rsidR="003D63EF" w:rsidRPr="00A51713" w14:paraId="2E69555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2054" w14:textId="29AB806B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EE7E" w14:textId="336A433E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FF30" w14:textId="0EA2681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9CC0" w14:textId="0780B1B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8 to 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20BC" w14:textId="6F2DC3F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7B81" w14:textId="49C4C84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2C7FA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7992" w14:textId="1D453AD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8EE8" w14:textId="03F02B0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23C6EB94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C2B8" w14:textId="2FAF2686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0794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80A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350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D1D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FFF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73AF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C8F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D245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15EF635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0CB4" w14:textId="6D65B5FF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804AB" w14:textId="7203F73D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0590" w14:textId="1D30C5E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3F4E" w14:textId="7324708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9 to 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B4C95" w14:textId="57FCD2F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C147" w14:textId="1935258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7.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48FC5" w14:textId="26ED1B1C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3D46" w14:textId="7135D90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95EB" w14:textId="39D5172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13 (0.07)</w:t>
            </w:r>
          </w:p>
        </w:tc>
      </w:tr>
      <w:tr w:rsidR="003D63EF" w:rsidRPr="00A51713" w14:paraId="485A1B26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6F61" w14:textId="3EE4F81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D-RO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C07F" w14:textId="710DB562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7CF6" w14:textId="35F4718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C562" w14:textId="7DB51F4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6 to 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AF62D" w14:textId="287E376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F151" w14:textId="0D1FEB8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A085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DDF7" w14:textId="1C9C02C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1.7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29CA" w14:textId="2823202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19BE6FEA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56893" w14:textId="669530D0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9F0D" w14:textId="047E81B2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792C9" w14:textId="04422CE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F36D" w14:textId="79C09BC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 to 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5E3D" w14:textId="6D265FD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0222" w14:textId="7438914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A021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DA4C" w14:textId="392B261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53F3" w14:textId="4761289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0.71)</w:t>
            </w:r>
          </w:p>
        </w:tc>
      </w:tr>
      <w:tr w:rsidR="003D63EF" w:rsidRPr="00A51713" w14:paraId="01531AA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0F48A" w14:textId="755EA901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Mode of delive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FCFF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3723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18EE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5305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E79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1A82F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02C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F8E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7E7FBAED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FB08F" w14:textId="4B86732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Parent-l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544E7" w14:textId="7FFBF594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11B93" w14:textId="0009363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9F15" w14:textId="7C72853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8 to 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C9CF" w14:textId="506DA4F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FA97" w14:textId="195F57E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E5E61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77BD0" w14:textId="79BBF22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CCD3" w14:textId="3A46066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6D197956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D0E77" w14:textId="2B7092D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Self-l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C3CB" w14:textId="18BDC10F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3768" w14:textId="42A4217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89F0" w14:textId="2DA46A8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4 to 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B160" w14:textId="1796D16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8D03" w14:textId="0FEB02A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1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7D77" w14:textId="45D28688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FBBF" w14:textId="387FE78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AD19" w14:textId="1DE1CA8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27 (0.20)</w:t>
            </w:r>
          </w:p>
        </w:tc>
      </w:tr>
      <w:tr w:rsidR="003D63EF" w:rsidRPr="00A51713" w14:paraId="65B45D5C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AAA3E" w14:textId="7A23AEDA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E4B6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0124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FB4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7EF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E498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C52A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93E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E9B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5C22E08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D0D1" w14:textId="45F7CD2B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m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BC116" w14:textId="4E86BAB8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B36B2" w14:textId="21B6055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0C00" w14:textId="5EF825B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9 to 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44D2" w14:textId="70CC878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030E9" w14:textId="7178CF1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47F6" w14:textId="42AC847C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2A92B" w14:textId="6F6363A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B9C0" w14:textId="52F22ED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74AFFCC2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60F5" w14:textId="2FFBEB0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ace-to-f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98A1" w14:textId="6E73A40F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3B9F" w14:textId="6569C8B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0227" w14:textId="2645D24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14 to -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5F45" w14:textId="5FA181D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B062" w14:textId="51FE822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8308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A52B" w14:textId="2BD3C75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459B" w14:textId="769439A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5C807F96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618E9" w14:textId="2F740FE9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7A64" w14:textId="1293347D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F656" w14:textId="345166E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414B" w14:textId="31E51D9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6 to 0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9DB5A" w14:textId="3DADA8E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BDF8" w14:textId="4A35D82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4CEB9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842C" w14:textId="0EB2EE8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1.7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544A" w14:textId="01762D2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1CDCA57C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EFC2" w14:textId="2DAFF9A8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AD918" w14:textId="5309617F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2BB0" w14:textId="29EE24B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3BABB" w14:textId="3003149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3 to 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6FD3" w14:textId="0138A5D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1CDF7" w14:textId="753FE90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4E2D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EFF32" w14:textId="2FDC626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2.5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FBE6" w14:textId="34B8D8B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15 (0.99)</w:t>
            </w:r>
          </w:p>
        </w:tc>
      </w:tr>
      <w:tr w:rsidR="003D63EF" w:rsidRPr="00A51713" w14:paraId="3D632FF3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ADD4" w14:textId="325F04FA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E594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12F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939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97E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2DAB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DBD55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51C5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D848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3DB14BFA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97FA9" w14:textId="024EC78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(or equivalent)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6F2E" w14:textId="2348942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0A0F" w14:textId="3268726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ACD3" w14:textId="6BFA199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 to 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1084" w14:textId="74B54BF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6727" w14:textId="6A310C5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1CC7" w14:textId="76B340F1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07C8" w14:textId="55CF478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8FDA" w14:textId="0BF6CD5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0.96)</w:t>
            </w:r>
          </w:p>
        </w:tc>
      </w:tr>
      <w:tr w:rsidR="003D63EF" w:rsidRPr="00A51713" w14:paraId="24DA89FF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BE4D4" w14:textId="16308CA0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64141" w14:textId="5F8F9FEE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222D8" w14:textId="23F7441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F9634" w14:textId="5FFB8C3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2 to 0.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22BA5" w14:textId="503E980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14236" w14:textId="0C5B4F6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4.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4619B1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44961" w14:textId="260152B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00346" w14:textId="1BCE465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18 (0.12)</w:t>
            </w:r>
          </w:p>
        </w:tc>
      </w:tr>
      <w:tr w:rsidR="003D63EF" w:rsidRPr="003D63EF" w14:paraId="16CF4674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F634A0" w14:textId="77777777" w:rsidR="003D63EF" w:rsidRPr="003D63EF" w:rsidRDefault="003D63EF" w:rsidP="003D63EF">
            <w:pPr>
              <w:rPr>
                <w:rFonts w:ascii="Arial" w:hAnsi="Arial" w:cs="Arial"/>
                <w:i/>
                <w:iCs/>
                <w:sz w:val="4"/>
                <w:szCs w:val="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4DC680" w14:textId="77777777" w:rsidR="003D63EF" w:rsidRPr="003D63EF" w:rsidRDefault="003D63EF" w:rsidP="003D63EF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4F750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09799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D492D6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1F5CF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0FC669" w14:textId="77777777" w:rsidR="003D63EF" w:rsidRPr="003D63EF" w:rsidRDefault="003D63EF" w:rsidP="003D63EF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3B9D8A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17601F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D63EF" w:rsidRPr="00A51713" w14:paraId="7E2EBAD9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F5739" w14:textId="2E288E81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DSM severity specifier (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A517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1F282" w14:textId="64EFBE42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714608" w14:textId="5C62CA2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894D3" w14:textId="54F34F9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1 to 0.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92160D" w14:textId="1541C1A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9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64E1CA" w14:textId="16AFF7E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6DFF8" w14:textId="77C6C5B0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5*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3B01EA" w14:textId="1F9AF08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.11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53929" w14:textId="160AC4D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35 (0.76)</w:t>
            </w:r>
          </w:p>
        </w:tc>
      </w:tr>
      <w:tr w:rsidR="003D63EF" w:rsidRPr="00A51713" w14:paraId="618A0CF6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A74E" w14:textId="362F06E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5B2A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2F9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6FC8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181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FBE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A6BF8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DDD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7454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4BAADB9C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C1A4" w14:textId="4527F992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763AF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DF6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2606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98ED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6B5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6F4E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D6B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A42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2992B03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8B03" w14:textId="299E3E57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B23B" w14:textId="36CA6373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1477F" w14:textId="0D56166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803E" w14:textId="3AA76A2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8 to 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B1B3" w14:textId="439F4A9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1FE70" w14:textId="50FDF53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AE36E" w14:textId="39B6630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DD83" w14:textId="2501E80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5A975" w14:textId="552EF7E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1E086F3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FE67" w14:textId="05E9754C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D86F1" w14:textId="68459B4E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9700" w14:textId="5163F01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3D7D5" w14:textId="01FEFD7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3 to 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BD189" w14:textId="2E4DDCC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2F5C" w14:textId="7C1A7F8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DE45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F4F5" w14:textId="1F9B3D5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.9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0017" w14:textId="218D815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90 (0.83)</w:t>
            </w:r>
          </w:p>
        </w:tc>
      </w:tr>
      <w:tr w:rsidR="003D63EF" w:rsidRPr="00A51713" w14:paraId="4F8862E9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F82A" w14:textId="4CA77956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D35E8" w14:textId="4FE6C1D1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C62C" w14:textId="62A6462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44FF" w14:textId="1FDDBD6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0 to 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E1A0" w14:textId="18B7E89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92B0" w14:textId="6262D05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426D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83D4A" w14:textId="03DF20C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3D16" w14:textId="21FA1CB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33 (0.57)</w:t>
            </w:r>
          </w:p>
        </w:tc>
      </w:tr>
      <w:tr w:rsidR="003D63EF" w:rsidRPr="00A51713" w14:paraId="4E9213AA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E5C2" w14:textId="132D1DFC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0C2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43BB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3A583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157C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2D5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7BB6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D1C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E4A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3A9A6CFA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8ADD" w14:textId="44E3FD2D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F193B" w14:textId="79747CC3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90D9" w14:textId="04E347B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CB94F" w14:textId="1E44041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4 to -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FBCB" w14:textId="325DA57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6A66" w14:textId="4DA0DE0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81C0" w14:textId="2F71B32B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D9384" w14:textId="37F3343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16F3" w14:textId="0825FEC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71 (0.89)</w:t>
            </w:r>
          </w:p>
        </w:tc>
      </w:tr>
      <w:tr w:rsidR="003D63EF" w:rsidRPr="00A51713" w14:paraId="6BE956EC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6680" w14:textId="34AC4DB2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0914" w14:textId="512D75FD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102B" w14:textId="581439F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1B89" w14:textId="1B005E0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8 to 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22F69" w14:textId="7824B75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A46A" w14:textId="339B762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451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0B67" w14:textId="6E108A4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F4C27" w14:textId="0B96F83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75E692EF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221B" w14:textId="39BDA8E8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5EAB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9F8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32D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47AE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4AA3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D452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226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E63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7CEF54D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3232" w14:textId="3C058BF9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9171" w14:textId="3BD79212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05766" w14:textId="580B825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9223" w14:textId="4C955B7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9 to &lt;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41764" w14:textId="18E1CB3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2686" w14:textId="293E4D5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E2A9" w14:textId="562A7B5E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02A29" w14:textId="36CBA0C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4CA6" w14:textId="3CE41E7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8 (0.71)</w:t>
            </w:r>
          </w:p>
        </w:tc>
      </w:tr>
      <w:tr w:rsidR="003D63EF" w:rsidRPr="00A51713" w14:paraId="5BC308B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75CC" w14:textId="167217E6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D-RO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1035B" w14:textId="320B8369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7149" w14:textId="7EBD171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8ABF9" w14:textId="372C36F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0 to 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77F8" w14:textId="364622C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2DDA" w14:textId="3BB2410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0C5F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1A75" w14:textId="4076987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C00A" w14:textId="20C3FA0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70DA966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CA62F" w14:textId="195BAE7F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5D2D" w14:textId="6D41EA58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343D2" w14:textId="14C8124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72CE" w14:textId="5A710AD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5 to 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A266B" w14:textId="3DB917D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D20D" w14:textId="00D589F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3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72E3E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5BB32" w14:textId="1B1AE5A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2941" w14:textId="71E838F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50 (0.22)</w:t>
            </w:r>
          </w:p>
        </w:tc>
      </w:tr>
      <w:tr w:rsidR="003D63EF" w:rsidRPr="00A51713" w14:paraId="6BFC15A3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70D1" w14:textId="74DE3B26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Mode of delive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B95F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5B3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5F20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2B93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D93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B39A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0ED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E7B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79FDD598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0CDD" w14:textId="0C901A1E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lastRenderedPageBreak/>
              <w:t xml:space="preserve">   Parent-l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62F5" w14:textId="0F46A760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47C4" w14:textId="248FC36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004C" w14:textId="3A4707E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8 to 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03222" w14:textId="5205F99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29FB" w14:textId="4A44C7D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73DAD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5F83A" w14:textId="4BB3162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B5DE" w14:textId="30651BC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4C0719E2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C5CC" w14:textId="31E84E3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Self-l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202A5" w14:textId="380D0CB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3E1F" w14:textId="67AD8A9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FE5C" w14:textId="07A9BE7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4 to -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D3C2" w14:textId="15FC69E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8621" w14:textId="0F7826E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72DC" w14:textId="0F7A21AD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37B6" w14:textId="5B6A999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407F" w14:textId="2392914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71 (0.89)</w:t>
            </w:r>
          </w:p>
        </w:tc>
      </w:tr>
      <w:tr w:rsidR="003D63EF" w:rsidRPr="00A51713" w14:paraId="2AC0AF4F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5CFC4" w14:textId="48DCAB82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76D4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BA11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0F0B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56C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CFE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D94A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0B5D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B74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1DDDA444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EDF4D" w14:textId="54AC7C1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m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73EC" w14:textId="78211402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149A" w14:textId="28097D8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390D" w14:textId="0F214DA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9 to 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9125" w14:textId="0BABEC1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22815" w14:textId="5D8BDBB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8A059" w14:textId="59797E6E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2D55" w14:textId="24F4389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D5CB" w14:textId="482B277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2E86362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392B" w14:textId="3A968FD9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ace-to-f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1032" w14:textId="3D193C78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2561" w14:textId="0C3189C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E48F" w14:textId="637E99D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3 to 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387C" w14:textId="0AE18A9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D4AC" w14:textId="098E1AB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2AC6B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47DA" w14:textId="2BA2EAB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4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853C" w14:textId="2413565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4B20F99F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CE87" w14:textId="14E3CB48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DAEC" w14:textId="01FA38D1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46D51" w14:textId="77624B1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2B79C" w14:textId="10E8A9A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0 to 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AA6D4" w14:textId="48C1178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ECD9C" w14:textId="32AF6D4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B528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B76A" w14:textId="0F01211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54F52" w14:textId="395ECAA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6C52546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591D" w14:textId="0490CF4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EB407" w14:textId="426C4DCD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D728B" w14:textId="4FF1931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01E07" w14:textId="01A5404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 to 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E317" w14:textId="3BA0035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09616" w14:textId="04AC094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B4B0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2B6F4" w14:textId="56EBC4D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1.9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8182" w14:textId="2DEBA88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.04 (0.39)</w:t>
            </w:r>
          </w:p>
        </w:tc>
      </w:tr>
      <w:tr w:rsidR="003D63EF" w:rsidRPr="00A51713" w14:paraId="2E42E7E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361A" w14:textId="44ADFC6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3AF8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066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43E4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992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874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03A6F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ADA3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FC9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2EF7B369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204F" w14:textId="61B879FE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(or equivalent)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38DC" w14:textId="7D2CF42A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838AC" w14:textId="409FE8D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F5ED" w14:textId="51B55EF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45 to 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5DF7" w14:textId="360A280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908A" w14:textId="3EADF0F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3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E6BC" w14:textId="32018FC4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83A7" w14:textId="00F524D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70D7" w14:textId="5793801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49 (0.22)</w:t>
            </w:r>
          </w:p>
        </w:tc>
      </w:tr>
      <w:tr w:rsidR="003D63EF" w:rsidRPr="00A51713" w14:paraId="741C006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A076C" w14:textId="50A58B02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1B8B3B" w14:textId="79D2A7CF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B93DD6" w14:textId="217CB97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607B1" w14:textId="48E4017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36 to &lt;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2000C" w14:textId="6E18258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891AB" w14:textId="2F640E2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927A2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25BDF" w14:textId="2C7F8F8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B7B09" w14:textId="34B167E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70 (0.79)</w:t>
            </w:r>
          </w:p>
        </w:tc>
      </w:tr>
      <w:tr w:rsidR="003D63EF" w:rsidRPr="003D63EF" w14:paraId="2F541C5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258B53" w14:textId="77777777" w:rsidR="003D63EF" w:rsidRPr="003D63EF" w:rsidRDefault="003D63EF" w:rsidP="003D63EF">
            <w:pPr>
              <w:rPr>
                <w:rFonts w:ascii="Arial" w:hAnsi="Arial" w:cs="Arial"/>
                <w:i/>
                <w:iCs/>
                <w:sz w:val="4"/>
                <w:szCs w:val="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5EA852" w14:textId="77777777" w:rsidR="003D63EF" w:rsidRPr="003D63EF" w:rsidRDefault="003D63EF" w:rsidP="003D63EF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6C4256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3989F9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F0027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65CB2F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09CF1" w14:textId="77777777" w:rsidR="003D63EF" w:rsidRPr="003D63EF" w:rsidRDefault="003D63EF" w:rsidP="003D63EF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01C5B6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A89C6" w14:textId="77777777" w:rsidR="003D63EF" w:rsidRPr="003D63EF" w:rsidRDefault="003D63EF" w:rsidP="003D63EF">
            <w:pPr>
              <w:jc w:val="right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D63EF" w:rsidRPr="00A51713" w14:paraId="30C3AA1B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D06F1" w14:textId="05683A2A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Remission/recovery (RR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401ECB" w14:textId="0A8C00DA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A4A62" w14:textId="3809696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345602" w14:textId="5C1CCBA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6 to 0.8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484B6" w14:textId="57BE044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1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408DE" w14:textId="2FB741F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0502D2" w14:textId="246A1AE3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**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49E16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59A960" w14:textId="159649D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94 (0.75)</w:t>
            </w:r>
          </w:p>
        </w:tc>
      </w:tr>
      <w:tr w:rsidR="003D63EF" w:rsidRPr="00A51713" w14:paraId="39A2754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877D" w14:textId="419C5D21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>Study characteris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AB7D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B58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AABA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15B5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F42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EE1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95DE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93C7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19CAAF13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C2BB" w14:textId="26AD9D8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eating disor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3150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9A6C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14E9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008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B5A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9E3E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75AF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1872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123C3929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5BCC" w14:textId="6D80CBAF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4CDE" w14:textId="0112E6A6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BD7C" w14:textId="4D271B5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219E8" w14:textId="7050927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13 to 1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CDA4" w14:textId="5E0F33C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6103B" w14:textId="0841FF4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6075" w14:textId="66EB4A84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24C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8EBA" w14:textId="6B96903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6B8DE304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4514" w14:textId="0A27FEF4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F14D" w14:textId="3B6C901C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D310" w14:textId="4EE1683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0095" w14:textId="38683BA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5 to 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F997" w14:textId="11C66E6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0F2A" w14:textId="048670B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A67D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AFE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D882" w14:textId="349EC34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09 (0.58)</w:t>
            </w:r>
          </w:p>
        </w:tc>
      </w:tr>
      <w:tr w:rsidR="003D63EF" w:rsidRPr="00A51713" w14:paraId="29C1318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4E67" w14:textId="49B6F188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C83D" w14:textId="0A5CCDB8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D20E" w14:textId="254CC11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53B5" w14:textId="0C997B5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32 to 2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FA74" w14:textId="771E3BA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1AB8" w14:textId="5DE28D1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FE056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EE6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B0DF" w14:textId="574AAF7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0F9BAECD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070F" w14:textId="673B91AC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reatment mod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19D9E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A81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5CB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5F0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554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22D8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37CB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4A99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1032759B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94A24" w14:textId="73505AF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E2C9B" w14:textId="6CBE6349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14F2" w14:textId="5EF3D22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4B33" w14:textId="4AD19B3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6 to 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3C1B6" w14:textId="663BD17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4951" w14:textId="1FE079B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9F57" w14:textId="01A9F1AB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8A3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85D7" w14:textId="6FA8E99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3 (0.72)</w:t>
            </w:r>
          </w:p>
        </w:tc>
      </w:tr>
      <w:tr w:rsidR="003D63EF" w:rsidRPr="00A51713" w14:paraId="6A6ACCED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8278" w14:textId="3E160FBD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B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C19ED" w14:textId="6F66886B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54E5" w14:textId="4B8C6B0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86B8" w14:textId="64F1E23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13 to 1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1D28" w14:textId="2E7F9A6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858FA" w14:textId="7052BC5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59AB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ECFB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343BF" w14:textId="310FBFB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2AD7C1BE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82318" w14:textId="443B1AE9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Format of interven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25AA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AB5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3ED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78D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A064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EDB41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3F2E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973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6C918409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6352F" w14:textId="2A843C68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Bibliotherap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3FB0" w14:textId="2E0E1A81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2744" w14:textId="6E1B8D9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3DDD" w14:textId="3213EC0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4 to 1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BF8D1" w14:textId="4153242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1FE0" w14:textId="2D9EFB4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A5D2" w14:textId="471AD073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542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9D4D" w14:textId="6ABB96B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12 (0.73)</w:t>
            </w:r>
          </w:p>
        </w:tc>
      </w:tr>
      <w:tr w:rsidR="003D63EF" w:rsidRPr="00A51713" w14:paraId="62FAF037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6708" w14:textId="399169CF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CD-RO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B95CA" w14:textId="1A94EBB0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5834" w14:textId="5E228F5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72FF" w14:textId="6EE1AC4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0 to 2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A6BA3" w14:textId="629A4DE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4599" w14:textId="54AB360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E24F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E7D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2CF63" w14:textId="4743F98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04700D4B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176D" w14:textId="15C904EB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Onl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EA0EA" w14:textId="5BCE606B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15A4" w14:textId="1755D9C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E5F5" w14:textId="5390E9F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8 to 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4B662" w14:textId="796C321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580ED" w14:textId="46CAB79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EE32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1D5C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C096" w14:textId="69F29CE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4 (0.51)</w:t>
            </w:r>
          </w:p>
        </w:tc>
      </w:tr>
      <w:tr w:rsidR="003D63EF" w:rsidRPr="00A51713" w14:paraId="1E5AC267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A220" w14:textId="1B7B5EAF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Mode of delive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66D0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147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7D49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168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A73E3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8C46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5E3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0C5A2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065950F7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B7E2" w14:textId="66EC1B97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Parent-l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0A8D" w14:textId="0AEB5CA8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BEEE" w14:textId="024E429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8608" w14:textId="0F5E79F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13 to 1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A503" w14:textId="3679FF6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6890" w14:textId="0147066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3B8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23E8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A4A0" w14:textId="1CCC7E6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246160D6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C601" w14:textId="6C1ABE23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Self-l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E61D" w14:textId="58FD464D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A087" w14:textId="077EEAB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4B84" w14:textId="2AFE3F4D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6 to 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ACB7" w14:textId="76CF2CE2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1D74D" w14:textId="04F9D7F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D713F" w14:textId="7FDF9803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7AA5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D00D" w14:textId="3FD7B78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.33 (0.72)</w:t>
            </w:r>
          </w:p>
        </w:tc>
      </w:tr>
      <w:tr w:rsidR="003D63EF" w:rsidRPr="00A51713" w14:paraId="5C040A34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C340" w14:textId="51A7B8FD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Type of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4DA2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2274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BDD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CCB2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8BB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3723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0803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542C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11392959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3533" w14:textId="2A7095AE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m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B87A" w14:textId="3C2B10E6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D6B8" w14:textId="5B34157B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25BC" w14:textId="7828E5E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9 to 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95C7" w14:textId="5409918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2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F67E" w14:textId="0E21FA7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1BB6" w14:textId="4893313A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4EA1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52714" w14:textId="51D4512A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3DE5D421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66F6" w14:textId="593AA2F4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Face-to-f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DAF0" w14:textId="398A5DA8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EE6C" w14:textId="0C37C8E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78C8" w14:textId="53231BB6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32 to 2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5870" w14:textId="04EAEE23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29AF9" w14:textId="43BE601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3DF1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073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9975" w14:textId="79797F7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7160E9CD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DD0B" w14:textId="451ADC28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Telepho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CFF4" w14:textId="327CB6BC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9F21" w14:textId="757B19B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8684" w14:textId="0E96965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20 to 20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1B0B" w14:textId="421344A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4B77" w14:textId="783C9BF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DDF3D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D3D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DCA8" w14:textId="48385DD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1 (&gt;.99)</w:t>
            </w:r>
          </w:p>
        </w:tc>
      </w:tr>
      <w:tr w:rsidR="003D63EF" w:rsidRPr="00A51713" w14:paraId="32041D9D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6982" w14:textId="357619B1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Unknow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C6768" w14:textId="0EC46170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7F00E" w14:textId="1EDAB9C4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F285" w14:textId="481550E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0 to 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C351" w14:textId="74CD3FF9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BC97" w14:textId="011C2B0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AF3E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B4D0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80DC" w14:textId="30AC1AF1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2 (0.40)</w:t>
            </w:r>
          </w:p>
        </w:tc>
      </w:tr>
      <w:tr w:rsidR="003D63EF" w:rsidRPr="00A51713" w14:paraId="06BCBB7A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F08B" w14:textId="55925024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Qualification of gu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D8CA" w14:textId="77777777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A47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007D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9447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2B9B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9B8C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F133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F826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EF" w:rsidRPr="00A51713" w14:paraId="48422FF4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EAC1" w14:textId="69194A15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Eating disorder/CBT (or equivalent) speciali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C568" w14:textId="0A3BF76D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F1B7" w14:textId="398FC460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9F2B" w14:textId="5B6D5E0E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8 to 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1C78" w14:textId="0DBE2E5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3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81E5C" w14:textId="540528C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5F26" w14:textId="64FA64AF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.3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29B1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52EE" w14:textId="74F57A38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44 (0.51)</w:t>
            </w:r>
          </w:p>
        </w:tc>
      </w:tr>
      <w:tr w:rsidR="003D63EF" w:rsidRPr="00A51713" w14:paraId="1A3631B0" w14:textId="77777777" w:rsidTr="003D63EF">
        <w:trPr>
          <w:gridAfter w:val="1"/>
          <w:wAfter w:w="105" w:type="dxa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C36A3B" w14:textId="085E9EB9" w:rsidR="003D63EF" w:rsidRPr="00A51713" w:rsidRDefault="003D63EF" w:rsidP="003D63E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   Non-specialis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F3FDC" w14:textId="30FBD3BC" w:rsidR="003D63EF" w:rsidRPr="00A51713" w:rsidRDefault="003D63EF" w:rsidP="003D6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1C060" w14:textId="47F6936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DFA77" w14:textId="5982F5BF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55 to 1.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0E8E07" w14:textId="101A73D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-1.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BAAD6" w14:textId="61DB7FBC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85BD2B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6E3E8" w14:textId="77777777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1E120" w14:textId="3CC02DB5" w:rsidR="003D63EF" w:rsidRPr="00A51713" w:rsidRDefault="003D63EF" w:rsidP="003D63E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>0.76 (0.68)</w:t>
            </w:r>
          </w:p>
        </w:tc>
      </w:tr>
      <w:tr w:rsidR="003D63EF" w:rsidRPr="00A51713" w14:paraId="5EDC7A41" w14:textId="77777777" w:rsidTr="003D63EF">
        <w:trPr>
          <w:gridAfter w:val="1"/>
          <w:wAfter w:w="105" w:type="dxa"/>
        </w:trPr>
        <w:tc>
          <w:tcPr>
            <w:tcW w:w="1389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7ED1B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ote. 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For hedges’ 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, </w:t>
            </w:r>
            <w:r w:rsidRPr="00A51713">
              <w:rPr>
                <w:rFonts w:ascii="Arial" w:hAnsi="Arial" w:cs="Arial"/>
                <w:sz w:val="18"/>
                <w:szCs w:val="18"/>
              </w:rPr>
              <w:t>negative values favour low intensity psychological intervention. For risk ratio, values &gt; 1 favour low intensity psychological intervention.</w:t>
            </w:r>
          </w:p>
          <w:p w14:paraId="657FEBC4" w14:textId="77777777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AN = Anorexia Nervosa; BED = Binge Eating Disorder; BN </w:t>
            </w: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Bulimia Nervosa; CBT = Cognitive Behavioural Therapy; ES = Effect Siz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51713">
              <w:rPr>
                <w:rFonts w:ascii="Arial" w:hAnsi="Arial" w:cs="Arial"/>
                <w:sz w:val="18"/>
                <w:szCs w:val="18"/>
              </w:rPr>
              <w:t>FBT = Family-Based Treatment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A51713">
              <w:rPr>
                <w:rFonts w:ascii="Arial" w:hAnsi="Arial" w:cs="Arial"/>
                <w:sz w:val="18"/>
                <w:szCs w:val="18"/>
              </w:rPr>
              <w:t>Ncomp = Number of comparisons; NNT = Number Needed to Trea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25415FE" w14:textId="77849890" w:rsidR="003D63EF" w:rsidRPr="00A51713" w:rsidRDefault="003D63EF" w:rsidP="003D63EF">
            <w:pPr>
              <w:rPr>
                <w:rFonts w:ascii="Arial" w:hAnsi="Arial" w:cs="Arial"/>
                <w:sz w:val="18"/>
                <w:szCs w:val="18"/>
              </w:rPr>
            </w:pPr>
            <w:r w:rsidRPr="00A51713">
              <w:rPr>
                <w:rFonts w:ascii="Arial" w:hAnsi="Arial" w:cs="Arial"/>
                <w:sz w:val="18"/>
                <w:szCs w:val="18"/>
              </w:rPr>
              <w:t xml:space="preserve">* 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51713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.05; **</w:t>
            </w:r>
            <w:r w:rsidRPr="00A5171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51713"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 w:rsidRPr="00A51713">
              <w:rPr>
                <w:rFonts w:ascii="Arial" w:hAnsi="Arial" w:cs="Arial"/>
                <w:sz w:val="18"/>
                <w:szCs w:val="18"/>
              </w:rPr>
              <w:t xml:space="preserve"> .01.</w:t>
            </w:r>
          </w:p>
        </w:tc>
      </w:tr>
    </w:tbl>
    <w:p w14:paraId="7930A0E0" w14:textId="77777777" w:rsidR="003D63EF" w:rsidRPr="003D63EF" w:rsidRDefault="003D63EF" w:rsidP="003D63EF"/>
    <w:p w14:paraId="3BDEF1B2" w14:textId="77777777" w:rsidR="00D75C3B" w:rsidRPr="00A51713" w:rsidRDefault="00D75C3B" w:rsidP="00D75C3B">
      <w:pPr>
        <w:spacing w:line="276" w:lineRule="auto"/>
        <w:sectPr w:rsidR="00D75C3B" w:rsidRPr="00A51713" w:rsidSect="009F3C3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2A8DCC" w14:textId="099E5F47" w:rsidR="003D63EF" w:rsidRPr="00557E4B" w:rsidRDefault="003D63EF" w:rsidP="003D63EF">
      <w:pPr>
        <w:spacing w:line="276" w:lineRule="auto"/>
        <w:rPr>
          <w:rFonts w:ascii="Arial" w:hAnsi="Arial" w:cs="Arial"/>
          <w:b/>
          <w:bCs/>
          <w:sz w:val="21"/>
          <w:szCs w:val="21"/>
        </w:rPr>
      </w:pPr>
      <w:bookmarkStart w:id="6" w:name="Funnel"/>
      <w:r w:rsidRPr="00557E4B">
        <w:rPr>
          <w:rFonts w:ascii="Arial" w:hAnsi="Arial" w:cs="Arial"/>
          <w:b/>
          <w:bCs/>
          <w:sz w:val="21"/>
          <w:szCs w:val="21"/>
        </w:rPr>
        <w:lastRenderedPageBreak/>
        <w:t xml:space="preserve">Figure AF4.3 </w:t>
      </w:r>
      <w:bookmarkEnd w:id="6"/>
      <w:r w:rsidRPr="00557E4B">
        <w:rPr>
          <w:rFonts w:ascii="Arial" w:hAnsi="Arial" w:cs="Arial"/>
          <w:i/>
          <w:iCs/>
          <w:sz w:val="21"/>
          <w:szCs w:val="21"/>
        </w:rPr>
        <w:t>Funnel plot with imputed studies for studies comparing low intensity psychological interventions against high intensity psychological interventions on (1) eating disorder psychopathology; (2) DSM severity specifier-related outcomes; and (3) rates of remission/recovery</w:t>
      </w:r>
    </w:p>
    <w:p w14:paraId="09F6D0C2" w14:textId="7D87F2D9" w:rsidR="008365A1" w:rsidRDefault="003D63EF" w:rsidP="003D63EF">
      <w:r w:rsidRPr="00A51713">
        <w:rPr>
          <w:rFonts w:ascii="Arial" w:hAnsi="Arial" w:cs="Arial"/>
          <w:i/>
          <w:iCs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37C64FE" wp14:editId="01D7F6BC">
                <wp:simplePos x="0" y="0"/>
                <wp:positionH relativeFrom="column">
                  <wp:posOffset>170121</wp:posOffset>
                </wp:positionH>
                <wp:positionV relativeFrom="paragraph">
                  <wp:posOffset>254859</wp:posOffset>
                </wp:positionV>
                <wp:extent cx="5241548" cy="7193280"/>
                <wp:effectExtent l="0" t="0" r="3810" b="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1548" cy="7193280"/>
                          <a:chOff x="0" y="0"/>
                          <a:chExt cx="5241548" cy="7193280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5241548" cy="7193280"/>
                            <a:chOff x="0" y="0"/>
                            <a:chExt cx="5241548" cy="7431155"/>
                          </a:xfrm>
                        </wpg:grpSpPr>
                        <wpg:grpSp>
                          <wpg:cNvPr id="37" name="Group 37"/>
                          <wpg:cNvGrpSpPr/>
                          <wpg:grpSpPr>
                            <a:xfrm>
                              <a:off x="0" y="0"/>
                              <a:ext cx="5070708" cy="2481943"/>
                              <a:chOff x="0" y="0"/>
                              <a:chExt cx="5515972" cy="2890520"/>
                            </a:xfrm>
                          </wpg:grpSpPr>
                          <pic:pic xmlns:pic="http://schemas.openxmlformats.org/drawingml/2006/picture">
                            <pic:nvPicPr>
                              <pic:cNvPr id="38" name="Picture 3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384800" cy="249894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9" name="Rectangle 39"/>
                            <wps:cNvSpPr/>
                            <wps:spPr>
                              <a:xfrm>
                                <a:off x="5152571" y="2685143"/>
                                <a:ext cx="363401" cy="2053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0" name="Group 40"/>
                          <wpg:cNvGrpSpPr/>
                          <wpg:grpSpPr>
                            <a:xfrm>
                              <a:off x="14513" y="2347573"/>
                              <a:ext cx="5223205" cy="3072860"/>
                              <a:chOff x="-1" y="-304263"/>
                              <a:chExt cx="5428162" cy="3179816"/>
                            </a:xfrm>
                          </wpg:grpSpPr>
                          <pic:pic xmlns:pic="http://schemas.openxmlformats.org/drawingml/2006/picture">
                            <pic:nvPicPr>
                              <pic:cNvPr id="41" name="Picture 4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-1" y="-304263"/>
                                <a:ext cx="5195570" cy="239573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2" name="Rectangle 42"/>
                            <wps:cNvSpPr/>
                            <wps:spPr>
                              <a:xfrm>
                                <a:off x="4746171" y="2525486"/>
                                <a:ext cx="681990" cy="3500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3" name="Group 43"/>
                          <wpg:cNvGrpSpPr/>
                          <wpg:grpSpPr>
                            <a:xfrm>
                              <a:off x="72567" y="2025859"/>
                              <a:ext cx="5168981" cy="5405296"/>
                              <a:chOff x="-4" y="-3541356"/>
                              <a:chExt cx="5427875" cy="5602016"/>
                            </a:xfrm>
                          </wpg:grpSpPr>
                          <pic:pic xmlns:pic="http://schemas.openxmlformats.org/drawingml/2006/picture">
                            <pic:nvPicPr>
                              <pic:cNvPr id="44" name="Picture 4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-4" y="-304880"/>
                                <a:ext cx="5166995" cy="236554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5" name="Rectangle 45"/>
                            <wps:cNvSpPr/>
                            <wps:spPr>
                              <a:xfrm flipV="1">
                                <a:off x="4629585" y="-3541356"/>
                                <a:ext cx="798286" cy="21072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46" name="Text Box 46"/>
                        <wps:cNvSpPr txBox="1"/>
                        <wps:spPr>
                          <a:xfrm>
                            <a:off x="537882" y="255494"/>
                            <a:ext cx="449943" cy="26107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F6CAE02" w14:textId="77777777" w:rsidR="003D63EF" w:rsidRPr="00A60BAC" w:rsidRDefault="003D63EF" w:rsidP="003D63E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1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578224" y="2552849"/>
                            <a:ext cx="449580" cy="3105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5C45DC" w14:textId="77777777" w:rsidR="003D63EF" w:rsidRPr="00A60BAC" w:rsidRDefault="003D63EF" w:rsidP="003D63E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2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618565" y="5255708"/>
                            <a:ext cx="449580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F0FF89" w14:textId="77777777" w:rsidR="003D63EF" w:rsidRPr="00A60BAC" w:rsidRDefault="003D63EF" w:rsidP="003D63E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(3</w:t>
                              </w:r>
                              <w:r w:rsidRPr="00A60BAC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  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7C64FE" id="Group 30" o:spid="_x0000_s1026" style="position:absolute;margin-left:13.4pt;margin-top:20.05pt;width:412.7pt;height:566.4pt;z-index:251668480;mso-height-relative:margin" coordsize="52415,719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">
                <v:group id="Group 34" o:spid="_x0000_s1027" style="position:absolute;width:52415;height:71932" coordsize="52415,7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<v:group id="Group 37" o:spid="_x0000_s1028" style="position:absolute;width:50707;height:24819" coordsize="55159,289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8" o:spid="_x0000_s1029" type="#_x0000_t75" style="position:absolute;width:53848;height:249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zcmvCAAAA2wAAAA8AAABkcnMvZG93bnJldi54bWxET11rwjAUfRf8D+EKe5E13QpFukYRmbAJ&#10;Y7SWPV+aa1PW3JQm0+7fm4fBHg/nu9zNdhBXmnzvWMFTkoIgbp3uuVPQnI+PGxA+IGscHJOCX/Kw&#10;2y4XJRba3biiax06EUPYF6jAhDAWUvrWkEWfuJE4chc3WQwRTp3UE95iuB3kc5rm0mLPscHgSAdD&#10;7Xf9YxW8nvI6m7+8O65t11/MZ/NefTRKPazm/QuIQHP4F/+537SCLI6NX+IPkNs7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M3JrwgAAANsAAAAPAAAAAAAAAAAAAAAAAJ8C&#10;AABkcnMvZG93bnJldi54bWxQSwUGAAAAAAQABAD3AAAAjgMAAAAA&#10;">
                      <v:imagedata r:id="rId13" o:title=""/>
                      <v:path arrowok="t"/>
                    </v:shape>
                    <v:rect id="Rectangle 39" o:spid="_x0000_s1030" style="position:absolute;left:51525;top:26851;width:3634;height:20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fXn8UA&#10;AADbAAAADwAAAGRycy9kb3ducmV2LnhtbESPzWrDMBCE74W8g9hALyWRW0FJnCihLRRy6SE/lB4X&#10;a2OJWCtjqbbTp68KgR6HmfmGWW9H34ieuugCa3icFyCIq2Ac1xpOx/fZAkRMyAabwKThShG2m8nd&#10;GksTBt5Tf0i1yBCOJWqwKbWllLGy5DHOQ0ucvXPoPKYsu1qaDocM9418Kopn6dFxXrDY0pul6nL4&#10;9ho+rkrt+gd1GU5O1e5Hfr1+2qD1/XR8WYFINKb/8K29MxrUEv6+5B8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R9efxQAAANsAAAAPAAAAAAAAAAAAAAAAAJgCAABkcnMv&#10;ZG93bnJldi54bWxQSwUGAAAAAAQABAD1AAAAigMAAAAA&#10;" fillcolor="white [3212]" stroked="f" strokeweight="1pt"/>
                  </v:group>
                  <v:group id="Group 40" o:spid="_x0000_s1031" style="position:absolute;left:145;top:23475;width:52232;height:30729" coordorigin=",-3042" coordsize="54281,317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<v:shape id="Picture 41" o:spid="_x0000_s1032" type="#_x0000_t75" style="position:absolute;top:-3042;width:51955;height:239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LTzabEAAAA2wAAAA8AAABkcnMvZG93bnJldi54bWxEj0FrwkAUhO+F/oflCb3VjVI0RFeRojVe&#10;LDXV8yP7TILZtyG7jfHfu4LQ4zAz3zDzZW9q0VHrKssKRsMIBHFudcWFgt9s8x6DcB5ZY22ZFNzI&#10;wXLx+jLHRNsr/1B38IUIEHYJKii9bxIpXV6SQTe0DXHwzrY16INsC6lbvAa4qeU4iibSYMVhocSG&#10;PkvKL4c/o2B626VxZive7o911m3Sr+/V+qTU26BfzUB46v1/+NlOtYKPETy+hB8gF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LTzabEAAAA2wAAAA8AAAAAAAAAAAAAAAAA&#10;nwIAAGRycy9kb3ducmV2LnhtbFBLBQYAAAAABAAEAPcAAACQAwAAAAA=&#10;">
                      <v:imagedata r:id="rId14" o:title=""/>
                      <v:path arrowok="t"/>
                    </v:shape>
                    <v:rect id="Rectangle 42" o:spid="_x0000_s1033" style="position:absolute;left:47461;top:25254;width:6820;height:35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2k8UA&#10;AADbAAAADwAAAGRycy9kb3ducmV2LnhtbESPT2sCMRTE7wW/Q3iCl1KzukXK1ihaELz04B+kx8fm&#10;uQluXpZNurv20zcFocdhZn7DLNeDq0VHbbCeFcymGQji0mvLlYLzaffyBiJEZI21Z1JwpwDr1ehp&#10;iYX2PR+oO8ZKJAiHAhWYGJtCylAachimviFO3tW3DmOSbSV1i32Cu1rOs2whHVpOCwYb+jBU3o7f&#10;TsHnPc/33XN+6882r+yP/NpejFdqMh427yAiDfE//GjvtYLXOfx9ST9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5TaTxQAAANsAAAAPAAAAAAAAAAAAAAAAAJgCAABkcnMv&#10;ZG93bnJldi54bWxQSwUGAAAAAAQABAD1AAAAigMAAAAA&#10;" fillcolor="white [3212]" stroked="f" strokeweight="1pt"/>
                  </v:group>
                  <v:group id="Group 43" o:spid="_x0000_s1034" style="position:absolute;left:725;top:20258;width:51690;height:54053" coordorigin=",-35413" coordsize="54278,56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<v:shape id="Picture 44" o:spid="_x0000_s1035" type="#_x0000_t75" style="position:absolute;top:-3048;width:51669;height:23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XpXW+AAAA2wAAAA8AAABkcnMvZG93bnJldi54bWxEj82qwjAUhPeC7xCO4E5TfxCpRimC4Fav&#10;7g/NsS02JzWJNb69uXDhLoeZ+YbZ7qNpRU/ON5YVzKYZCOLS6oYrBdef42QNwgdkja1lUvAhD/vd&#10;cLDFXNs3n6m/hEokCPscFdQhdLmUvqzJoJ/ajjh5d+sMhiRdJbXDd4KbVs6zbCUNNpwWauzoUFP5&#10;uLyMggVWhY2dW6zCrDjE2N/u8tkqNR7FYgMiUAz/4b/2SStYLuH3S/oBcvcF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XXpXW+AAAA2wAAAA8AAAAAAAAAAAAAAAAAnwIAAGRy&#10;cy9kb3ducmV2LnhtbFBLBQYAAAAABAAEAPcAAACKAwAAAAA=&#10;">
                      <v:imagedata r:id="rId15" o:title=""/>
                      <v:path arrowok="t"/>
                    </v:shape>
                    <v:rect id="Rectangle 45" o:spid="_x0000_s1036" style="position:absolute;left:46295;top:-35413;width:7983;height:2107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ux4cQA&#10;AADbAAAADwAAAGRycy9kb3ducmV2LnhtbESPT2sCMRTE7wW/Q3iCt5q12CKrUURo7aFg/YPnx+aZ&#10;Xd28LEm6u/32plDwOMzMb5jFqre1aMmHyrGCyTgDQVw4XbFRcDq+P89AhIissXZMCn4pwGo5eFpg&#10;rl3He2oP0YgE4ZCjgjLGJpcyFCVZDGPXECfv4rzFmKQ3UnvsEtzW8iXL3qTFitNCiQ1tSipuhx+r&#10;wBjsvrfXj6Nc77w9b2eXr6ttlRoN+/UcRKQ+PsL/7U+tYPoKf1/SD5D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rseHEAAAA2wAAAA8AAAAAAAAAAAAAAAAAmAIAAGRycy9k&#10;b3ducmV2LnhtbFBLBQYAAAAABAAEAPUAAACJAwAAAAA=&#10;" fillcolor="white [3212]" stroked="f" strokeweight="1pt"/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6" o:spid="_x0000_s1037" type="#_x0000_t202" style="position:absolute;left:5378;top:2554;width:4500;height:26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EIfcUA&#10;AADbAAAADwAAAGRycy9kb3ducmV2LnhtbESPQWvCQBSE7wX/w/IEb3VjUJHUVSQgFWkPWi/entln&#10;Err7Nma3MfXXdwuFHoeZ+YZZrntrREetrx0rmIwTEMSF0zWXCk4f2+cFCB+QNRrHpOCbPKxXg6cl&#10;Ztrd+UDdMZQiQthnqKAKocmk9EVFFv3YNcTRu7rWYoiyLaVu8R7h1sg0SebSYs1xocKG8oqKz+OX&#10;VbDPt+94uKR28TD569t109xO55lSo2G/eQERqA//4b/2TiuYzu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AQh9xQAAANsAAAAPAAAAAAAAAAAAAAAAAJgCAABkcnMv&#10;ZG93bnJldi54bWxQSwUGAAAAAAQABAD1AAAAigMAAAAA&#10;" filled="f" stroked="f" strokeweight=".5pt">
                  <v:textbox>
                    <w:txbxContent>
                      <w:p w14:paraId="0F6CAE02" w14:textId="77777777" w:rsidR="003D63EF" w:rsidRPr="00A60BAC" w:rsidRDefault="003D63EF" w:rsidP="003D63EF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1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Text Box 47" o:spid="_x0000_s1038" type="#_x0000_t202" style="position:absolute;left:5782;top:25528;width:4496;height:3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2t5sUA&#10;AADbAAAADwAAAGRycy9kb3ducmV2LnhtbESPT4vCMBTE7wt+h/AEb2uqrKtUo0hBVsQ9+Ofi7dk8&#10;22LzUpuo1U+/WRA8DjPzG2Yya0wpblS7wrKCXjcCQZxaXXCmYL9bfI5AOI+ssbRMCh7kYDZtfUww&#10;1vbOG7ptfSYChF2MCnLvq1hKl+Zk0HVtRRy8k60N+iDrTOoa7wFuStmPom9psOCwkGNFSU7peXs1&#10;ClbJ4hc3x74ZPcvkZ32aV5f9YaBUp93MxyA8Nf4dfrWXWsHXE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Ta3mxQAAANsAAAAPAAAAAAAAAAAAAAAAAJgCAABkcnMv&#10;ZG93bnJldi54bWxQSwUGAAAAAAQABAD1AAAAigMAAAAA&#10;" filled="f" stroked="f" strokeweight=".5pt">
                  <v:textbox>
                    <w:txbxContent>
                      <w:p w14:paraId="575C45DC" w14:textId="77777777" w:rsidR="003D63EF" w:rsidRPr="00A60BAC" w:rsidRDefault="003D63EF" w:rsidP="003D63EF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2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Text Box 48" o:spid="_x0000_s1039" type="#_x0000_t202" style="position:absolute;left:6185;top:52557;width:4496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I5lMMA&#10;AADbAAAADwAAAGRycy9kb3ducmV2LnhtbERPy2rCQBTdF/yH4Ra6q5NKFYlOQgiIpbQLrZvubjM3&#10;D8zciZkxSf36zkLo8nDe23QyrRiod41lBS/zCARxYXXDlYLT1+55DcJ5ZI2tZVLwSw7SZPawxVjb&#10;kQ80HH0lQgi7GBXU3nexlK6oyaCb2444cKXtDfoA+0rqHscQblq5iKKVNNhwaKixo7ym4ny8GgXv&#10;+e4TDz8Ls761+f6jzLrL6Xup1NPjlG1AeJr8v/juftMKXsPY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I5lMMAAADbAAAADwAAAAAAAAAAAAAAAACYAgAAZHJzL2Rv&#10;d25yZXYueG1sUEsFBgAAAAAEAAQA9QAAAIgDAAAAAA==&#10;" filled="f" stroked="f" strokeweight=".5pt">
                  <v:textbox>
                    <w:txbxContent>
                      <w:p w14:paraId="09F0FF89" w14:textId="77777777" w:rsidR="003D63EF" w:rsidRPr="00A60BAC" w:rsidRDefault="003D63EF" w:rsidP="003D63EF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(3</w:t>
                        </w:r>
                        <w:r w:rsidRPr="00A60BAC">
                          <w:rPr>
                            <w:rFonts w:ascii="Arial" w:hAnsi="Arial" w:cs="Arial"/>
                            <w:b/>
                            <w:bCs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  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1"/>
    </w:p>
    <w:sectPr w:rsidR="008365A1" w:rsidSect="004F226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6EEC1" w14:textId="77777777" w:rsidR="002C3477" w:rsidRDefault="002C3477" w:rsidP="003D63EF">
      <w:r>
        <w:separator/>
      </w:r>
    </w:p>
  </w:endnote>
  <w:endnote w:type="continuationSeparator" w:id="0">
    <w:p w14:paraId="6A97C3CE" w14:textId="77777777" w:rsidR="002C3477" w:rsidRDefault="002C3477" w:rsidP="003D6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45656" w14:textId="77777777" w:rsidR="002C3477" w:rsidRDefault="002C3477" w:rsidP="003D63EF">
      <w:r>
        <w:separator/>
      </w:r>
    </w:p>
  </w:footnote>
  <w:footnote w:type="continuationSeparator" w:id="0">
    <w:p w14:paraId="500050E3" w14:textId="77777777" w:rsidR="002C3477" w:rsidRDefault="002C3477" w:rsidP="003D63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7C"/>
    <w:multiLevelType w:val="hybridMultilevel"/>
    <w:tmpl w:val="1FFA250C"/>
    <w:lvl w:ilvl="0" w:tplc="AEF6B0A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D5FFA"/>
    <w:multiLevelType w:val="hybridMultilevel"/>
    <w:tmpl w:val="FBD81586"/>
    <w:lvl w:ilvl="0" w:tplc="A42EFDF2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B72A3"/>
    <w:multiLevelType w:val="hybridMultilevel"/>
    <w:tmpl w:val="B240ECB6"/>
    <w:lvl w:ilvl="0" w:tplc="C4C078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721A1E"/>
    <w:multiLevelType w:val="hybridMultilevel"/>
    <w:tmpl w:val="6004085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22537C68"/>
    <w:multiLevelType w:val="hybridMultilevel"/>
    <w:tmpl w:val="6114B550"/>
    <w:lvl w:ilvl="0" w:tplc="BC3E3060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F204FA"/>
    <w:multiLevelType w:val="hybridMultilevel"/>
    <w:tmpl w:val="1FCC2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6579D"/>
    <w:multiLevelType w:val="hybridMultilevel"/>
    <w:tmpl w:val="B57A8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F8627C"/>
    <w:multiLevelType w:val="hybridMultilevel"/>
    <w:tmpl w:val="D63C7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EC5968"/>
    <w:multiLevelType w:val="hybridMultilevel"/>
    <w:tmpl w:val="4C54A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65D25"/>
    <w:multiLevelType w:val="hybridMultilevel"/>
    <w:tmpl w:val="EB7EF1F6"/>
    <w:lvl w:ilvl="0" w:tplc="8C6CB3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1F13AB"/>
    <w:multiLevelType w:val="hybridMultilevel"/>
    <w:tmpl w:val="BE34509C"/>
    <w:lvl w:ilvl="0" w:tplc="C6EA8B4E">
      <w:start w:val="10"/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E545865"/>
    <w:multiLevelType w:val="hybridMultilevel"/>
    <w:tmpl w:val="C8A636DA"/>
    <w:lvl w:ilvl="0" w:tplc="A6800D9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F35323"/>
    <w:multiLevelType w:val="hybridMultilevel"/>
    <w:tmpl w:val="484E5304"/>
    <w:lvl w:ilvl="0" w:tplc="EC425662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8"/>
  </w:num>
  <w:num w:numId="7">
    <w:abstractNumId w:val="9"/>
  </w:num>
  <w:num w:numId="8">
    <w:abstractNumId w:val="2"/>
  </w:num>
  <w:num w:numId="9">
    <w:abstractNumId w:val="10"/>
  </w:num>
  <w:num w:numId="10">
    <w:abstractNumId w:val="11"/>
  </w:num>
  <w:num w:numId="11">
    <w:abstractNumId w:val="12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C3B"/>
    <w:rsid w:val="000031E0"/>
    <w:rsid w:val="0005176E"/>
    <w:rsid w:val="00072453"/>
    <w:rsid w:val="000822C7"/>
    <w:rsid w:val="000B0365"/>
    <w:rsid w:val="000C5687"/>
    <w:rsid w:val="00111F72"/>
    <w:rsid w:val="00115363"/>
    <w:rsid w:val="00147D04"/>
    <w:rsid w:val="00162E60"/>
    <w:rsid w:val="00165AD3"/>
    <w:rsid w:val="001A7FDF"/>
    <w:rsid w:val="001C7764"/>
    <w:rsid w:val="00202CAE"/>
    <w:rsid w:val="002164BE"/>
    <w:rsid w:val="002C3477"/>
    <w:rsid w:val="00325AF1"/>
    <w:rsid w:val="00356645"/>
    <w:rsid w:val="00363823"/>
    <w:rsid w:val="0038469B"/>
    <w:rsid w:val="003D0D6D"/>
    <w:rsid w:val="003D63EF"/>
    <w:rsid w:val="004029C1"/>
    <w:rsid w:val="004C6048"/>
    <w:rsid w:val="004F2264"/>
    <w:rsid w:val="005540DB"/>
    <w:rsid w:val="00557E4B"/>
    <w:rsid w:val="00563BA4"/>
    <w:rsid w:val="00576CBC"/>
    <w:rsid w:val="00582024"/>
    <w:rsid w:val="005A3C38"/>
    <w:rsid w:val="005E41D7"/>
    <w:rsid w:val="005E4B32"/>
    <w:rsid w:val="005F170B"/>
    <w:rsid w:val="005F4934"/>
    <w:rsid w:val="00630BD6"/>
    <w:rsid w:val="006677A6"/>
    <w:rsid w:val="006F56AE"/>
    <w:rsid w:val="00765418"/>
    <w:rsid w:val="00773363"/>
    <w:rsid w:val="00797149"/>
    <w:rsid w:val="007A6794"/>
    <w:rsid w:val="007F7977"/>
    <w:rsid w:val="00802DDB"/>
    <w:rsid w:val="00807C4E"/>
    <w:rsid w:val="008365A1"/>
    <w:rsid w:val="008625CE"/>
    <w:rsid w:val="008C69C1"/>
    <w:rsid w:val="00922D29"/>
    <w:rsid w:val="009865F9"/>
    <w:rsid w:val="00A26794"/>
    <w:rsid w:val="00A335A2"/>
    <w:rsid w:val="00A86736"/>
    <w:rsid w:val="00A86E66"/>
    <w:rsid w:val="00AA4D1C"/>
    <w:rsid w:val="00AC6587"/>
    <w:rsid w:val="00B03CD3"/>
    <w:rsid w:val="00B269E7"/>
    <w:rsid w:val="00B33AA1"/>
    <w:rsid w:val="00B9370E"/>
    <w:rsid w:val="00BB47FF"/>
    <w:rsid w:val="00BE6E38"/>
    <w:rsid w:val="00C61FBF"/>
    <w:rsid w:val="00CC4D82"/>
    <w:rsid w:val="00D514F7"/>
    <w:rsid w:val="00D57595"/>
    <w:rsid w:val="00D57867"/>
    <w:rsid w:val="00D6191A"/>
    <w:rsid w:val="00D70B38"/>
    <w:rsid w:val="00D75C3B"/>
    <w:rsid w:val="00DB0CAD"/>
    <w:rsid w:val="00E212D8"/>
    <w:rsid w:val="00E212F0"/>
    <w:rsid w:val="00E23BBE"/>
    <w:rsid w:val="00E24AE8"/>
    <w:rsid w:val="00E266C2"/>
    <w:rsid w:val="00E30C6B"/>
    <w:rsid w:val="00E44DF1"/>
    <w:rsid w:val="00E77288"/>
    <w:rsid w:val="00F06DD7"/>
    <w:rsid w:val="00F268C9"/>
    <w:rsid w:val="00F31B38"/>
    <w:rsid w:val="00F366F3"/>
    <w:rsid w:val="00F71CF7"/>
    <w:rsid w:val="00FC3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9B65A"/>
  <w15:chartTrackingRefBased/>
  <w15:docId w15:val="{17E9BD0B-9D56-2E47-8C98-94D243E8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C3B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C3B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C3B"/>
    <w:pPr>
      <w:keepNext/>
      <w:keepLines/>
      <w:spacing w:before="120" w:after="120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C3B"/>
    <w:pPr>
      <w:keepNext/>
      <w:keepLines/>
      <w:spacing w:before="120" w:after="120" w:line="360" w:lineRule="auto"/>
      <w:outlineLvl w:val="2"/>
    </w:pPr>
    <w:rPr>
      <w:rFonts w:ascii="Arial" w:eastAsiaTheme="majorEastAsia" w:hAnsi="Arial" w:cstheme="majorBidi"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5C3B"/>
    <w:pPr>
      <w:keepNext/>
      <w:keepLines/>
      <w:spacing w:before="120" w:after="120"/>
      <w:outlineLvl w:val="3"/>
    </w:pPr>
    <w:rPr>
      <w:rFonts w:asciiTheme="minorBidi" w:eastAsiaTheme="majorEastAsia" w:hAnsiTheme="minorBidi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C3B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5C3B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5C3B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75C3B"/>
    <w:rPr>
      <w:rFonts w:asciiTheme="minorBidi" w:eastAsiaTheme="majorEastAsia" w:hAnsiTheme="minorBidi" w:cstheme="majorBidi"/>
      <w:iCs/>
      <w:szCs w:val="24"/>
    </w:rPr>
  </w:style>
  <w:style w:type="paragraph" w:styleId="ListParagraph">
    <w:name w:val="List Paragraph"/>
    <w:basedOn w:val="Normal"/>
    <w:uiPriority w:val="34"/>
    <w:qFormat/>
    <w:rsid w:val="00D75C3B"/>
    <w:pPr>
      <w:ind w:left="720"/>
      <w:contextualSpacing/>
    </w:pPr>
    <w:rPr>
      <w:rFonts w:asciiTheme="minorHAnsi" w:hAnsiTheme="minorHAnsi" w:cstheme="minorBidi"/>
      <w:sz w:val="22"/>
    </w:rPr>
  </w:style>
  <w:style w:type="paragraph" w:styleId="NormalWeb">
    <w:name w:val="Normal (Web)"/>
    <w:basedOn w:val="Normal"/>
    <w:uiPriority w:val="99"/>
    <w:unhideWhenUsed/>
    <w:rsid w:val="00D75C3B"/>
    <w:pPr>
      <w:spacing w:before="100" w:beforeAutospacing="1" w:after="100" w:afterAutospacing="1"/>
    </w:pPr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D75C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5C3B"/>
  </w:style>
  <w:style w:type="character" w:customStyle="1" w:styleId="ref-lnk">
    <w:name w:val="ref-lnk"/>
    <w:basedOn w:val="DefaultParagraphFont"/>
    <w:rsid w:val="00D75C3B"/>
  </w:style>
  <w:style w:type="paragraph" w:styleId="Bibliography">
    <w:name w:val="Bibliography"/>
    <w:basedOn w:val="Normal"/>
    <w:next w:val="Normal"/>
    <w:uiPriority w:val="37"/>
    <w:unhideWhenUsed/>
    <w:rsid w:val="00D75C3B"/>
    <w:pPr>
      <w:spacing w:line="480" w:lineRule="auto"/>
      <w:ind w:left="720" w:hanging="720"/>
    </w:pPr>
    <w:rPr>
      <w:rFonts w:ascii="Arial" w:hAnsi="Arial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75C3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75C3B"/>
    <w:rPr>
      <w:i/>
      <w:iCs/>
    </w:rPr>
  </w:style>
  <w:style w:type="character" w:customStyle="1" w:styleId="xref-popover-trigger">
    <w:name w:val="xref-popover-trigger"/>
    <w:basedOn w:val="DefaultParagraphFont"/>
    <w:rsid w:val="00D75C3B"/>
  </w:style>
  <w:style w:type="character" w:styleId="Strong">
    <w:name w:val="Strong"/>
    <w:basedOn w:val="DefaultParagraphFont"/>
    <w:uiPriority w:val="22"/>
    <w:qFormat/>
    <w:rsid w:val="00D75C3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75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C3B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C3B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C3B"/>
    <w:rPr>
      <w:rFonts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5C3B"/>
    <w:pPr>
      <w:tabs>
        <w:tab w:val="center" w:pos="4513"/>
        <w:tab w:val="right" w:pos="9026"/>
      </w:tabs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75C3B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75C3B"/>
    <w:pPr>
      <w:tabs>
        <w:tab w:val="center" w:pos="4513"/>
        <w:tab w:val="right" w:pos="9026"/>
      </w:tabs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75C3B"/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D75C3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C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C3B"/>
    <w:rPr>
      <w:rFonts w:ascii="Segoe UI" w:eastAsia="Times New Roman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5C3B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D75C3B"/>
  </w:style>
  <w:style w:type="paragraph" w:customStyle="1" w:styleId="inline">
    <w:name w:val="inline"/>
    <w:basedOn w:val="Normal"/>
    <w:rsid w:val="00D75C3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75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ext"/>
    <w:basedOn w:val="Normal"/>
    <w:next w:val="Normal"/>
    <w:link w:val="TitleChar"/>
    <w:uiPriority w:val="10"/>
    <w:rsid w:val="00D75C3B"/>
    <w:pPr>
      <w:spacing w:before="40" w:after="40" w:line="360" w:lineRule="auto"/>
      <w:contextualSpacing/>
    </w:pPr>
    <w:rPr>
      <w:rFonts w:ascii="Arial" w:eastAsiaTheme="majorEastAsia" w:hAnsi="Arial" w:cstheme="majorBidi"/>
      <w:spacing w:val="-10"/>
      <w:kern w:val="28"/>
      <w:sz w:val="22"/>
      <w:szCs w:val="56"/>
    </w:rPr>
  </w:style>
  <w:style w:type="character" w:customStyle="1" w:styleId="TitleChar">
    <w:name w:val="Title Char"/>
    <w:aliases w:val="Text Char"/>
    <w:basedOn w:val="DefaultParagraphFont"/>
    <w:link w:val="Title"/>
    <w:uiPriority w:val="10"/>
    <w:rsid w:val="00D75C3B"/>
    <w:rPr>
      <w:rFonts w:eastAsiaTheme="majorEastAsia" w:cstheme="majorBidi"/>
      <w:spacing w:val="-10"/>
      <w:kern w:val="28"/>
      <w:szCs w:val="56"/>
    </w:rPr>
  </w:style>
  <w:style w:type="paragraph" w:customStyle="1" w:styleId="Paragraph">
    <w:name w:val="Paragraph"/>
    <w:basedOn w:val="Normal"/>
    <w:qFormat/>
    <w:rsid w:val="00D75C3B"/>
    <w:pPr>
      <w:spacing w:before="40" w:after="40" w:line="360" w:lineRule="auto"/>
    </w:pPr>
    <w:rPr>
      <w:rFonts w:ascii="Arial" w:hAnsi="Arial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5C3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5C3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5C3B"/>
    <w:rPr>
      <w:vertAlign w:val="superscript"/>
    </w:rPr>
  </w:style>
  <w:style w:type="paragraph" w:customStyle="1" w:styleId="paragraph0">
    <w:name w:val="paragraph"/>
    <w:basedOn w:val="Normal"/>
    <w:rsid w:val="00D75C3B"/>
    <w:pPr>
      <w:spacing w:before="100" w:beforeAutospacing="1" w:after="100" w:afterAutospacing="1"/>
    </w:pPr>
  </w:style>
  <w:style w:type="paragraph" w:customStyle="1" w:styleId="Default">
    <w:name w:val="Default"/>
    <w:rsid w:val="00D75C3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75C3B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D75C3B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217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Emily</dc:creator>
  <cp:keywords/>
  <dc:description/>
  <cp:lastModifiedBy>Caroline Rubince G.</cp:lastModifiedBy>
  <cp:revision>8</cp:revision>
  <dcterms:created xsi:type="dcterms:W3CDTF">2022-11-21T17:56:00Z</dcterms:created>
  <dcterms:modified xsi:type="dcterms:W3CDTF">2023-03-20T18:05:00Z</dcterms:modified>
</cp:coreProperties>
</file>